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D35" w:rsidRPr="000425C1" w:rsidRDefault="002A5D35" w:rsidP="00AC0C66">
      <w:pPr>
        <w:shd w:val="clear" w:color="auto" w:fill="FFFFFF" w:themeFill="background1"/>
        <w:spacing w:after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425C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p w:rsidR="00AF0787" w:rsidRPr="000425C1" w:rsidRDefault="00AF0787" w:rsidP="00C026C3">
      <w:pPr>
        <w:shd w:val="clear" w:color="auto" w:fill="FFFFFF" w:themeFill="background1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AF0787" w:rsidRPr="000425C1" w:rsidRDefault="00AF0787" w:rsidP="00822456">
      <w:pPr>
        <w:pStyle w:val="Heading1"/>
        <w:spacing w:line="480" w:lineRule="auto"/>
        <w:jc w:val="center"/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</w:rPr>
      </w:pPr>
      <w:r w:rsidRPr="000425C1"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</w:rPr>
        <w:t>Supplementary Tables</w:t>
      </w:r>
    </w:p>
    <w:p w:rsidR="00AF0787" w:rsidRPr="000425C1" w:rsidRDefault="00AF0787" w:rsidP="0068367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25C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S1.</w:t>
      </w:r>
      <w:r w:rsidRPr="000425C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D11EC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>Components of a base diet</w:t>
      </w:r>
      <w:r w:rsidR="00683673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83673" w:rsidRPr="000425C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(%)</w:t>
      </w:r>
      <w:r w:rsidR="00ED11EC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683673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D11EC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>separated by growth phase</w:t>
      </w:r>
      <w:r w:rsidR="00ED11EC" w:rsidRPr="000425C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W w:w="9135" w:type="dxa"/>
        <w:jc w:val="center"/>
        <w:tblLook w:val="04A0" w:firstRow="1" w:lastRow="0" w:firstColumn="1" w:lastColumn="0" w:noHBand="0" w:noVBand="1"/>
      </w:tblPr>
      <w:tblGrid>
        <w:gridCol w:w="3328"/>
        <w:gridCol w:w="2115"/>
        <w:gridCol w:w="2340"/>
        <w:gridCol w:w="1352"/>
      </w:tblGrid>
      <w:tr w:rsidR="00ED5002" w:rsidRPr="000D41B1" w:rsidTr="00B00C2E">
        <w:trPr>
          <w:trHeight w:val="185"/>
          <w:jc w:val="center"/>
        </w:trPr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="000542F6"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ngredient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0542F6" w:rsidRPr="000D41B1" w:rsidRDefault="001B0213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tarter</w:t>
            </w:r>
          </w:p>
          <w:p w:rsidR="00ED5002" w:rsidRPr="000D41B1" w:rsidRDefault="001B0213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(1-</w:t>
            </w:r>
            <w:r w:rsidR="00ED5002"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14 d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2F6" w:rsidRPr="000D41B1" w:rsidRDefault="001B0213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Grower</w:t>
            </w:r>
          </w:p>
          <w:p w:rsidR="00ED5002" w:rsidRPr="000D41B1" w:rsidRDefault="001B0213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(15-</w:t>
            </w:r>
            <w:r w:rsidR="00ED5002"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28 d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61DFD" w:rsidRPr="000D41B1" w:rsidRDefault="001B0213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Finisher </w:t>
            </w:r>
          </w:p>
          <w:p w:rsidR="00ED5002" w:rsidRPr="000D41B1" w:rsidRDefault="001B0213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(29-</w:t>
            </w:r>
            <w:r w:rsidR="00ED5002"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42 d)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Corn </w:t>
            </w:r>
            <w:r w:rsidR="00CC2C35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</w:t>
            </w: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in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9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5.5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.70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Soybean </w:t>
            </w:r>
            <w:r w:rsidR="00CC2C35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</w:t>
            </w: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al 48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.9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.57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Soybean </w:t>
            </w:r>
            <w:r w:rsidR="00CC2C35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</w:t>
            </w: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l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6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.08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imestone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Common </w:t>
            </w:r>
            <w:r w:rsidR="00CC2C35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t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Vitamin </w:t>
            </w:r>
            <w:r w:rsidR="00CC2C35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</w:t>
            </w: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mix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Mineral </w:t>
            </w:r>
            <w:r w:rsidR="00CC2C35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</w:t>
            </w: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mix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L-Methionine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-Lysin HCL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-Threonine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ono </w:t>
            </w:r>
            <w:r w:rsidR="009945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lcium </w:t>
            </w:r>
            <w:r w:rsidR="009945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osphate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oline CL-60%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 Total</w:t>
            </w:r>
          </w:p>
        </w:tc>
        <w:tc>
          <w:tcPr>
            <w:tcW w:w="2115" w:type="dxa"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  <w:vAlign w:val="bottom"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alculated nutrient</w:t>
            </w:r>
            <w:r w:rsidR="00D20B8F" w:rsidRPr="000D41B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D20B8F" w:rsidRPr="000D41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115" w:type="dxa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</w:tcPr>
          <w:p w:rsidR="00ED5002" w:rsidRPr="000D41B1" w:rsidRDefault="00A75D81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etabolic energy</w:t>
            </w:r>
            <w:r w:rsidR="00D20B8F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113358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Mega cal</w:t>
            </w:r>
            <w:r w:rsidR="00ED5002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/kg</w:t>
            </w:r>
            <w:r w:rsidR="00D20B8F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15" w:type="dxa"/>
          </w:tcPr>
          <w:p w:rsidR="00ED5002" w:rsidRPr="000D41B1" w:rsidRDefault="00485DBD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2340" w:type="dxa"/>
            <w:shd w:val="clear" w:color="auto" w:fill="auto"/>
            <w:noWrap/>
          </w:tcPr>
          <w:p w:rsidR="00ED5002" w:rsidRPr="000D41B1" w:rsidRDefault="00485DBD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.1</w:t>
            </w:r>
          </w:p>
        </w:tc>
        <w:tc>
          <w:tcPr>
            <w:tcW w:w="1352" w:type="dxa"/>
            <w:shd w:val="clear" w:color="auto" w:fill="auto"/>
            <w:noWrap/>
          </w:tcPr>
          <w:p w:rsidR="00ED5002" w:rsidRPr="000D41B1" w:rsidRDefault="00485DBD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2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</w:tcPr>
          <w:p w:rsidR="00ED5002" w:rsidRPr="000D41B1" w:rsidRDefault="000542F6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rude protein</w:t>
            </w:r>
          </w:p>
        </w:tc>
        <w:tc>
          <w:tcPr>
            <w:tcW w:w="2115" w:type="dxa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.0</w:t>
            </w:r>
          </w:p>
        </w:tc>
        <w:tc>
          <w:tcPr>
            <w:tcW w:w="2340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1.15</w:t>
            </w:r>
          </w:p>
        </w:tc>
        <w:tc>
          <w:tcPr>
            <w:tcW w:w="1352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0.0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on phytate </w:t>
            </w:r>
            <w:r w:rsidR="00CC2C35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hosphor</w:t>
            </w:r>
          </w:p>
        </w:tc>
        <w:tc>
          <w:tcPr>
            <w:tcW w:w="2115" w:type="dxa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2340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44</w:t>
            </w:r>
          </w:p>
        </w:tc>
        <w:tc>
          <w:tcPr>
            <w:tcW w:w="1352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05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</w:tcPr>
          <w:p w:rsidR="00ED5002" w:rsidRPr="000D41B1" w:rsidRDefault="00D20B8F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2115" w:type="dxa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2340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87</w:t>
            </w:r>
          </w:p>
        </w:tc>
        <w:tc>
          <w:tcPr>
            <w:tcW w:w="1352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</w:tcPr>
          <w:p w:rsidR="00ED5002" w:rsidRPr="000D41B1" w:rsidRDefault="00511D5D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-</w:t>
            </w:r>
            <w:r w:rsidR="00D20B8F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Lysine</w:t>
            </w:r>
          </w:p>
        </w:tc>
        <w:tc>
          <w:tcPr>
            <w:tcW w:w="2115" w:type="dxa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2340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.15</w:t>
            </w:r>
          </w:p>
        </w:tc>
        <w:tc>
          <w:tcPr>
            <w:tcW w:w="1352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lfur amino acids (</w:t>
            </w: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thionine and cysteine</w:t>
            </w:r>
            <w:r w:rsidR="00D20B8F"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15" w:type="dxa"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2340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87</w:t>
            </w:r>
          </w:p>
        </w:tc>
        <w:tc>
          <w:tcPr>
            <w:tcW w:w="1352" w:type="dxa"/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ED5002" w:rsidRPr="000D41B1" w:rsidTr="00B00C2E">
        <w:trPr>
          <w:trHeight w:val="185"/>
          <w:jc w:val="center"/>
        </w:trPr>
        <w:tc>
          <w:tcPr>
            <w:tcW w:w="33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D5002" w:rsidRPr="000D41B1" w:rsidRDefault="00D20B8F" w:rsidP="00C026C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hreonine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77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D5002" w:rsidRPr="000D41B1" w:rsidRDefault="00ED5002" w:rsidP="00C026C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D41B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71</w:t>
            </w:r>
          </w:p>
        </w:tc>
      </w:tr>
    </w:tbl>
    <w:p w:rsidR="00AF0787" w:rsidRPr="000425C1" w:rsidRDefault="00AF0787" w:rsidP="00AF0787">
      <w:pPr>
        <w:shd w:val="clear" w:color="auto" w:fill="FFFFFF" w:themeFill="background1"/>
        <w:spacing w:after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AF0787" w:rsidRDefault="00AF0787" w:rsidP="00B00C2E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p w:rsidR="00EB482D" w:rsidRDefault="00EB482D" w:rsidP="00B00C2E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p w:rsidR="00EB482D" w:rsidRDefault="00EB482D" w:rsidP="00B00C2E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p w:rsidR="00EB482D" w:rsidRDefault="00EB482D" w:rsidP="00B00C2E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p w:rsidR="00EB482D" w:rsidRDefault="00EB482D" w:rsidP="00B00C2E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p w:rsidR="00EB482D" w:rsidRDefault="00EB482D" w:rsidP="00B00C2E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p w:rsidR="00EB482D" w:rsidRPr="000425C1" w:rsidRDefault="00EB482D" w:rsidP="00B00C2E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p w:rsidR="009A5EAB" w:rsidRPr="000425C1" w:rsidRDefault="007B7414" w:rsidP="009543D6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  <w:r w:rsidRPr="000425C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S2</w:t>
      </w:r>
      <w:r w:rsidRPr="000425C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.</w:t>
      </w:r>
      <w:r w:rsidRPr="000425C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866540" w:rsidRPr="000425C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n vitro</w:t>
      </w:r>
      <w:r w:rsidR="00866540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543D6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ulti-kingdom and multi-strain consortium </w:t>
      </w:r>
      <w:r w:rsidR="00866540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esent in probiotic RISCO–NUTRIFOUR solution and </w:t>
      </w:r>
      <w:r w:rsidR="009543D6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>count</w:t>
      </w:r>
      <w:r w:rsidR="00866540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</w:t>
      </w:r>
      <w:r w:rsidR="009543D6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ts </w:t>
      </w:r>
      <w:r w:rsidR="00866540" w:rsidRPr="000425C1">
        <w:rPr>
          <w:rFonts w:asciiTheme="majorBidi" w:hAnsiTheme="majorBidi" w:cstheme="majorBidi"/>
          <w:color w:val="000000" w:themeColor="text1"/>
          <w:sz w:val="24"/>
          <w:szCs w:val="24"/>
        </w:rPr>
        <w:t>colony forming units per ml (CFU mL⁻¹)</w:t>
      </w:r>
    </w:p>
    <w:tbl>
      <w:tblPr>
        <w:tblStyle w:val="TableGrid"/>
        <w:tblW w:w="10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2940"/>
        <w:gridCol w:w="6506"/>
      </w:tblGrid>
      <w:tr w:rsidR="00703103" w:rsidRPr="000425C1" w:rsidTr="0053133F">
        <w:trPr>
          <w:trHeight w:val="585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414" w:rsidRPr="000425C1" w:rsidRDefault="007B7414" w:rsidP="00A468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Kingdom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414" w:rsidRPr="000425C1" w:rsidRDefault="007B7414" w:rsidP="00A468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pecies (CFU mL⁻¹)</w:t>
            </w:r>
          </w:p>
        </w:tc>
        <w:tc>
          <w:tcPr>
            <w:tcW w:w="6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414" w:rsidRPr="000425C1" w:rsidRDefault="00866540" w:rsidP="00A468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unctional roles and key attributes of each microbial species</w:t>
            </w:r>
          </w:p>
        </w:tc>
      </w:tr>
      <w:tr w:rsidR="00703103" w:rsidRPr="000425C1" w:rsidTr="0053133F">
        <w:trPr>
          <w:trHeight w:val="878"/>
          <w:jc w:val="center"/>
        </w:trPr>
        <w:tc>
          <w:tcPr>
            <w:tcW w:w="1181" w:type="dxa"/>
            <w:vMerge w:val="restart"/>
            <w:tcBorders>
              <w:top w:val="single" w:sz="4" w:space="0" w:color="auto"/>
            </w:tcBorders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vAlign w:val="center"/>
          </w:tcPr>
          <w:p w:rsidR="007B7414" w:rsidRPr="000425C1" w:rsidRDefault="004E5222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acillus subtilis</w:t>
            </w:r>
            <w:r w:rsidRPr="000425C1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rtl/>
              </w:rPr>
              <w:t xml:space="preserve"> </w:t>
            </w:r>
            <w:r w:rsidR="007B7414"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 × 10⁹)</w:t>
            </w:r>
          </w:p>
        </w:tc>
        <w:tc>
          <w:tcPr>
            <w:tcW w:w="6506" w:type="dxa"/>
            <w:tcBorders>
              <w:top w:val="single" w:sz="4" w:space="0" w:color="auto"/>
            </w:tcBorders>
            <w:vAlign w:val="center"/>
          </w:tcPr>
          <w:p w:rsidR="007B7414" w:rsidRPr="000425C1" w:rsidRDefault="007B7414" w:rsidP="008D7E7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hermostable enzymes, spore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noBreakHyphen/>
              <w:t xml:space="preserve">forming gut colonizer 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="008D7E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Nnolim&lt;/Author&gt;&lt;Year&gt;2020&lt;/Year&gt;&lt;RecNum&gt;1734&lt;/RecNum&gt;&lt;DisplayText&gt;&lt;style face="superscript"&gt;52,53&lt;/style&gt;&lt;/DisplayText&gt;&lt;record&gt;&lt;rec-number&gt;1734&lt;/rec-number&gt;&lt;foreign-keys&gt;&lt;key app="EN" db-id="rr5xvtx2vwx0fme9pvrv0asq99tffdvdert2" timestamp="1750190318"&gt;1734&lt;/key&gt;&lt;/foreign-keys&gt;&lt;ref-type name="Journal Article"&gt;17&lt;/ref-type&gt;&lt;contributors&gt;&lt;authors&gt;&lt;author&gt;Nnolim, Nonso E&lt;/author&gt;&lt;author&gt;Nwodo, Uchechukwu U&lt;/author&gt;&lt;/authors&gt;&lt;/contributors&gt;&lt;titles&gt;&lt;title&gt;Bacillus sp. CSK2 produced thermostable alkaline keratinase using agro-wastes: keratinolytic enzyme characterization&lt;/title&gt;&lt;secondary-title&gt;BMC biotechnology&lt;/secondary-title&gt;&lt;/titles&gt;&lt;periodical&gt;&lt;full-title&gt;BMC biotechnology&lt;/full-title&gt;&lt;/periodical&gt;&lt;pages&gt;1-14&lt;/pages&gt;&lt;volume&gt;20&lt;/volume&gt;&lt;dates&gt;&lt;year&gt;2020&lt;/year&gt;&lt;/dates&gt;&lt;urls&gt;&lt;/urls&gt;&lt;/record&gt;&lt;/Cite&gt;&lt;Cite&gt;&lt;Author&gt;Shanmugasundaram&lt;/Author&gt;&lt;Year&gt;2025&lt;/Year&gt;&lt;RecNum&gt;1560&lt;/RecNum&gt;&lt;record&gt;&lt;rec-number&gt;1560&lt;/rec-number&gt;&lt;foreign-keys&gt;&lt;key app="EN" db-id="rr5xvtx2vwx0fme9pvrv0asq99tffdvdert2" timestamp="1748449469"&gt;1560&lt;/key&gt;&lt;/foreign-keys&gt;&lt;ref-type name="Journal Article"&gt;17&lt;/ref-type&gt;&lt;contributors&gt;&lt;authors&gt;&lt;author&gt;Shanmugasundaram, Revathi&lt;/author&gt;&lt;author&gt;Khochamit, Nalisa&lt;/author&gt;&lt;author&gt;Selvaraj, Ramesh K&lt;/author&gt;&lt;author&gt;Mortada, Mohammad&lt;/author&gt;&lt;author&gt;Siripornadulsil, Surasak&lt;/author&gt;&lt;author&gt;Siripornadulsil, Wilailak&lt;/author&gt;&lt;/authors&gt;&lt;/contributors&gt;&lt;titles&gt;&lt;title&gt;In Vitro Characterization of Probiotic Strains Bacillus subtilis and Enterococcus durans and Their Effect on Broiler Chicken Performance and Immune Response During Salmonella Enteritidis Infection&lt;/title&gt;&lt;secondary-title&gt;Microorganisms&lt;/secondary-title&gt;&lt;/titles&gt;&lt;periodical&gt;&lt;full-title&gt;Microorganisms&lt;/full-title&gt;&lt;/periodical&gt;&lt;pages&gt;217&lt;/pages&gt;&lt;volume&gt;13&lt;/volume&gt;&lt;number&gt;2&lt;/number&gt;&lt;dates&gt;&lt;year&gt;2025&lt;/year&gt;&lt;/dates&gt;&lt;isbn&gt;2076-2607&lt;/isbn&gt;&lt;urls&gt;&lt;/urls&gt;&lt;/record&gt;&lt;/Cite&gt;&lt;/EndNote&gt;</w:instrTex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="008D7E75" w:rsidRPr="008D7E75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vertAlign w:val="superscript"/>
              </w:rPr>
              <w:t>52,53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03103" w:rsidRPr="000425C1" w:rsidTr="0053133F">
        <w:trPr>
          <w:trHeight w:val="438"/>
          <w:jc w:val="center"/>
        </w:trPr>
        <w:tc>
          <w:tcPr>
            <w:tcW w:w="1181" w:type="dxa"/>
            <w:vMerge/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40" w:type="dxa"/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Lactobacillus parabuchneri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1 × 10⁹)</w:t>
            </w:r>
          </w:p>
        </w:tc>
        <w:tc>
          <w:tcPr>
            <w:tcW w:w="6506" w:type="dxa"/>
            <w:vAlign w:val="center"/>
          </w:tcPr>
          <w:p w:rsidR="007B7414" w:rsidRPr="000425C1" w:rsidRDefault="007B7414" w:rsidP="008D7E7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actic acid, tight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noBreakHyphen/>
              <w:t xml:space="preserve">junction protection 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="008D7E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Yang&lt;/Author&gt;&lt;Year&gt;2020&lt;/Year&gt;&lt;RecNum&gt;1733&lt;/RecNum&gt;&lt;DisplayText&gt;&lt;style face="superscript"&gt;63&lt;/style&gt;&lt;/DisplayText&gt;&lt;record&gt;&lt;rec-number&gt;1733&lt;/rec-number&gt;&lt;foreign-keys&gt;&lt;key app="EN" db-id="rr5xvtx2vwx0fme9pvrv0asq99tffdvdert2" timestamp="1750190072"&gt;1733&lt;/key&gt;&lt;/foreign-keys&gt;&lt;ref-type name="Journal Article"&gt;17&lt;/ref-type&gt;&lt;contributors&gt;&lt;authors&gt;&lt;author&gt;Yang, Xin&lt;/author&gt;&lt;author&gt;Liang, Saisai&lt;/author&gt;&lt;author&gt;Guo, Fangshen&lt;/author&gt;&lt;author&gt;Ren, Zhouzheng&lt;/author&gt;&lt;author&gt;Yang, Xiaojun&lt;/author&gt;&lt;author&gt;Long, Fangyu&lt;/author&gt;&lt;/authors&gt;&lt;/contributors&gt;&lt;titles&gt;&lt;title&gt;Gut microbiota mediates the protective role of Lactobacillus plantarum in ameliorating deoxynivalenol-induced apoptosis and intestinal inflammation of broiler chickens&lt;/title&gt;&lt;secondary-title&gt;Poultry science&lt;/secondary-title&gt;&lt;/titles&gt;&lt;periodical&gt;&lt;full-title&gt;Poultry Science&lt;/full-title&gt;&lt;/periodical&gt;&lt;pages&gt;2395-2406&lt;/pages&gt;&lt;volume&gt;99&lt;/volume&gt;&lt;number&gt;5&lt;/number&gt;&lt;dates&gt;&lt;year&gt;2020&lt;/year&gt;&lt;/dates&gt;&lt;isbn&gt;0032-5791&lt;/isbn&gt;&lt;urls&gt;&lt;/urls&gt;&lt;/record&gt;&lt;/Cite&gt;&lt;/EndNote&gt;</w:instrTex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="008D7E75" w:rsidRPr="008D7E75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vertAlign w:val="superscript"/>
              </w:rPr>
              <w:t>63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03103" w:rsidRPr="000425C1" w:rsidTr="0053133F">
        <w:trPr>
          <w:trHeight w:val="445"/>
          <w:jc w:val="center"/>
        </w:trPr>
        <w:tc>
          <w:tcPr>
            <w:tcW w:w="1181" w:type="dxa"/>
            <w:vMerge/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40" w:type="dxa"/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Lactobacillus harbinensis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1 × 10⁹)</w:t>
            </w:r>
          </w:p>
        </w:tc>
        <w:tc>
          <w:tcPr>
            <w:tcW w:w="6506" w:type="dxa"/>
            <w:vAlign w:val="center"/>
          </w:tcPr>
          <w:p w:rsidR="007B7414" w:rsidRPr="000425C1" w:rsidRDefault="007B7414" w:rsidP="008D7E7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ntioxidant peptides, gut pH modulation 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="008D7E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Miyamoto&lt;/Author&gt;&lt;Year&gt;2005&lt;/Year&gt;&lt;RecNum&gt;1736&lt;/RecNum&gt;&lt;DisplayText&gt;&lt;style face="superscript"&gt;64&lt;/style&gt;&lt;/DisplayText&gt;&lt;record&gt;&lt;rec-number&gt;1736&lt;/rec-number&gt;&lt;foreign-keys&gt;&lt;key app="EN" db-id="rr5xvtx2vwx0fme9pvrv0asq99tffdvdert2" timestamp="1750190664"&gt;1736&lt;/key&gt;&lt;/foreign-keys&gt;&lt;ref-type name="Journal Article"&gt;17&lt;/ref-type&gt;&lt;contributors&gt;&lt;authors&gt;&lt;author&gt;Miyamoto, Mari&lt;/author&gt;&lt;author&gt;Seto, Yasuyuki&lt;/author&gt;&lt;author&gt;Hao, Dong Hai&lt;/author&gt;&lt;author&gt;Teshima, Tamaki&lt;/author&gt;&lt;author&gt;Sun, Yan Bo&lt;/author&gt;&lt;author&gt;Kabuki, Toshihide&lt;/author&gt;&lt;author&gt;Yao, Li Bing&lt;/author&gt;&lt;author&gt;Nakajima, Hadjime&lt;/author&gt;&lt;/authors&gt;&lt;/contributors&gt;&lt;titles&gt;&lt;title&gt;Lactobacillus harbinensis sp. nov., consisted of strains isolated from traditional fermented vegetables ‘Suan cai’in Harbin, Northeastern China and Lactobacillus perolens DSM 12745&lt;/title&gt;&lt;secondary-title&gt;Systematic and Applied Microbiology&lt;/secondary-title&gt;&lt;/titles&gt;&lt;periodical&gt;&lt;full-title&gt;Systematic and Applied Microbiology&lt;/full-title&gt;&lt;/periodical&gt;&lt;pages&gt;688-694&lt;/pages&gt;&lt;volume&gt;28&lt;/volume&gt;&lt;number&gt;8&lt;/number&gt;&lt;dates&gt;&lt;year&gt;2005&lt;/year&gt;&lt;/dates&gt;&lt;isbn&gt;0723-2020&lt;/isbn&gt;&lt;urls&gt;&lt;/urls&gt;&lt;/record&gt;&lt;/Cite&gt;&lt;/EndNote&gt;</w:instrTex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="008D7E75" w:rsidRPr="008D7E75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vertAlign w:val="superscript"/>
              </w:rPr>
              <w:t>64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03103" w:rsidRPr="000425C1" w:rsidTr="0053133F">
        <w:trPr>
          <w:trHeight w:val="445"/>
          <w:jc w:val="center"/>
        </w:trPr>
        <w:tc>
          <w:tcPr>
            <w:tcW w:w="1181" w:type="dxa"/>
            <w:vMerge/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40" w:type="dxa"/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Rhodopseudomonas shaeroides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1 × 10⁷)</w:t>
            </w:r>
          </w:p>
        </w:tc>
        <w:tc>
          <w:tcPr>
            <w:tcW w:w="6506" w:type="dxa"/>
            <w:vAlign w:val="center"/>
          </w:tcPr>
          <w:p w:rsidR="007B7414" w:rsidRPr="000425C1" w:rsidRDefault="007B7414" w:rsidP="008D7E7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rotenoids, coenzyme Q, N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noBreakHyphen/>
              <w:t xml:space="preserve">fixation 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="008D7E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Liao&lt;/Author&gt;&lt;Year&gt;2022&lt;/Year&gt;&lt;RecNum&gt;1737&lt;/RecNum&gt;&lt;DisplayText&gt;&lt;style face="superscript"&gt;65&lt;/style&gt;&lt;/DisplayText&gt;&lt;record&gt;&lt;rec-number&gt;1737&lt;/rec-number&gt;&lt;foreign-keys&gt;&lt;key app="EN" db-id="rr5xvtx2vwx0fme9pvrv0asq99tffdvdert2" timestamp="1750190980"&gt;1737&lt;/key&gt;&lt;/foreign-keys&gt;&lt;ref-type name="Journal Article"&gt;17&lt;/ref-type&gt;&lt;contributors&gt;&lt;authors&gt;&lt;author&gt;Liao, Zhihong&lt;/author&gt;&lt;author&gt;Gong, Yangyang&lt;/author&gt;&lt;author&gt;Wang, Ziqiao&lt;/author&gt;&lt;author&gt;Wang, Yingjie&lt;/author&gt;&lt;author&gt;Yao, Rong&lt;/author&gt;&lt;author&gt;Chen, Mengdie&lt;/author&gt;&lt;author&gt;Wei, Dan&lt;/author&gt;&lt;author&gt;Zhao, Wei&lt;/author&gt;&lt;author&gt;He, Xuanshu&lt;/author&gt;&lt;author&gt;Niu, Jin&lt;/author&gt;&lt;/authors&gt;&lt;/contributors&gt;&lt;titles&gt;&lt;title&gt;Effects of dietary Rhodobacter sphaeroides protein substitution of fishmeal and coenzyme q10 supplementation on growth performance, intestinal microbiota and stress tolerance of Litopenaeus vannamei in acute low salinity&lt;/title&gt;&lt;secondary-title&gt;Frontiers in Marine Science&lt;/secondary-title&gt;&lt;/titles&gt;&lt;periodical&gt;&lt;full-title&gt;Frontiers in Marine Science&lt;/full-title&gt;&lt;/periodical&gt;&lt;pages&gt;851649&lt;/pages&gt;&lt;volume&gt;9&lt;/volume&gt;&lt;dates&gt;&lt;year&gt;2022&lt;/year&gt;&lt;/dates&gt;&lt;isbn&gt;2296-7745&lt;/isbn&gt;&lt;urls&gt;&lt;/urls&gt;&lt;/record&gt;&lt;/Cite&gt;&lt;/EndNote&gt;</w:instrTex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="008D7E75" w:rsidRPr="008D7E75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vertAlign w:val="superscript"/>
              </w:rPr>
              <w:t>65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03103" w:rsidRPr="000425C1" w:rsidTr="007F20B1">
        <w:trPr>
          <w:trHeight w:val="738"/>
          <w:jc w:val="center"/>
        </w:trPr>
        <w:tc>
          <w:tcPr>
            <w:tcW w:w="1181" w:type="dxa"/>
            <w:vMerge/>
            <w:tcBorders>
              <w:bottom w:val="single" w:sz="4" w:space="0" w:color="auto"/>
            </w:tcBorders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40" w:type="dxa"/>
            <w:tcBorders>
              <w:bottom w:val="single" w:sz="4" w:space="0" w:color="auto"/>
            </w:tcBorders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Rhodopseudomonas palustris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1 × 10⁷)</w:t>
            </w:r>
          </w:p>
        </w:tc>
        <w:tc>
          <w:tcPr>
            <w:tcW w:w="6506" w:type="dxa"/>
            <w:tcBorders>
              <w:bottom w:val="single" w:sz="4" w:space="0" w:color="auto"/>
            </w:tcBorders>
            <w:vAlign w:val="center"/>
          </w:tcPr>
          <w:p w:rsidR="007B7414" w:rsidRPr="000425C1" w:rsidRDefault="007B7414" w:rsidP="008D7E7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hoto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noBreakHyphen/>
              <w:t xml:space="preserve">heterotrophy, vitamin synthesis; enhances growth and meat </w:t>
            </w:r>
            <w:r w:rsidR="007D07DD"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lavor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in broilers 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="008D7E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Xu&lt;/Author&gt;&lt;Year&gt;2014&lt;/Year&gt;&lt;RecNum&gt;1712&lt;/RecNum&gt;&lt;DisplayText&gt;&lt;style face="superscript"&gt;46&lt;/style&gt;&lt;/DisplayText&gt;&lt;record&gt;&lt;rec-number&gt;1712&lt;/rec-number&gt;&lt;foreign-keys&gt;&lt;key app="EN" db-id="rr5xvtx2vwx0fme9pvrv0asq99tffdvdert2" timestamp="1749915898"&gt;1712&lt;/key&gt;&lt;/foreign-keys&gt;&lt;ref-type name="Journal Article"&gt;17&lt;/ref-type&gt;&lt;contributors&gt;&lt;authors&gt;&lt;author&gt;Xu, QQ&lt;/author&gt;&lt;author&gt;Yan, H&lt;/author&gt;&lt;author&gt;Liu, XL&lt;/author&gt;&lt;author&gt;Lv, L&lt;/author&gt;&lt;author&gt;Yin, CH&lt;/author&gt;&lt;author&gt;Wang, P&lt;/author&gt;&lt;/authors&gt;&lt;/contributors&gt;&lt;titles&gt;&lt;title&gt;Growth performance and meat quality of broiler chickens supplemented with Rhodopseudomonas palustris in drinking water&lt;/title&gt;&lt;secondary-title&gt;British poultry science&lt;/secondary-title&gt;&lt;/titles&gt;&lt;periodical&gt;&lt;full-title&gt;British Poultry Science&lt;/full-title&gt;&lt;/periodical&gt;&lt;pages&gt;360-366&lt;/pages&gt;&lt;volume&gt;55&lt;/volume&gt;&lt;number&gt;3&lt;/number&gt;&lt;dates&gt;&lt;year&gt;2014&lt;/year&gt;&lt;/dates&gt;&lt;isbn&gt;0007-1668&lt;/isbn&gt;&lt;urls&gt;&lt;/urls&gt;&lt;/record&gt;&lt;/Cite&gt;&lt;/EndNote&gt;</w:instrTex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="008D7E75" w:rsidRPr="008D7E75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vertAlign w:val="superscript"/>
              </w:rPr>
              <w:t>46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</w:tr>
      <w:tr w:rsidR="00703103" w:rsidRPr="000425C1" w:rsidTr="007F20B1">
        <w:trPr>
          <w:trHeight w:val="438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Yeasts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414" w:rsidRPr="000425C1" w:rsidRDefault="00BE5B00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Saccharomyces cerevisiae</w:t>
            </w:r>
            <w:r w:rsidRPr="000425C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rtl/>
              </w:rPr>
              <w:t xml:space="preserve"> </w:t>
            </w:r>
            <w:r w:rsidR="007B7414"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 × 10⁵)</w:t>
            </w:r>
          </w:p>
        </w:tc>
        <w:tc>
          <w:tcPr>
            <w:tcW w:w="6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414" w:rsidRPr="000425C1" w:rsidRDefault="007B7414" w:rsidP="00703D8D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β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noBreakHyphen/>
              <w:t>glucans, MOS, stress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noBreakHyphen/>
              <w:t xml:space="preserve">hormone suppression 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="00703D8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Heinsohn&lt;/Author&gt;&lt;Year&gt;2024&lt;/Year&gt;&lt;RecNum&gt;1726&lt;/RecNum&gt;&lt;DisplayText&gt;&lt;style face="superscript"&gt;16&lt;/style&gt;&lt;/DisplayText&gt;&lt;record&gt;&lt;rec-number&gt;1726&lt;/rec-number&gt;&lt;foreign-keys&gt;&lt;key app="EN" db-id="rr5xvtx2vwx0fme9pvrv0asq99tffdvdert2" timestamp="1750169424"&gt;1726&lt;/key&gt;&lt;/foreign-keys&gt;&lt;ref-type name="Journal Article"&gt;17&lt;/ref-type&gt;&lt;contributors&gt;&lt;authors&gt;&lt;author&gt;Heinsohn, Zachary&lt;/author&gt;&lt;author&gt;Brown, Austin&lt;/author&gt;&lt;author&gt;Sobotik, Eric&lt;/author&gt;&lt;author&gt;House, Gabrielle&lt;/author&gt;&lt;author&gt;Stiewert, Austin&lt;/author&gt;&lt;author&gt;Chaney, William Evan&lt;/author&gt;&lt;author&gt;Kuttappan, Vivek&lt;/author&gt;&lt;author&gt;Archer, Gregory S&lt;/author&gt;&lt;/authors&gt;&lt;/contributors&gt;&lt;titles&gt;&lt;title&gt;Evaluating the Effects of Feeding a Concentrated Saccharomyces cerevisiae Fermentation Product on the Performance and Stress Susceptibility of Broiler Chickens&lt;/title&gt;&lt;secondary-title&gt;Poultry&lt;/secondary-title&gt;&lt;/titles&gt;&lt;periodical&gt;&lt;full-title&gt;Poultry&lt;/full-title&gt;&lt;/periodical&gt;&lt;pages&gt;57-65&lt;/pages&gt;&lt;volume&gt;3&lt;/volume&gt;&lt;number&gt;1&lt;/number&gt;&lt;dates&gt;&lt;year&gt;2024&lt;/year&gt;&lt;/dates&gt;&lt;isbn&gt;2674-1164&lt;/isbn&gt;&lt;urls&gt;&lt;/urls&gt;&lt;/record&gt;&lt;/Cite&gt;&lt;/EndNote&gt;</w:instrTex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="00703D8D" w:rsidRPr="00703D8D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vertAlign w:val="superscript"/>
              </w:rPr>
              <w:t>16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03103" w:rsidRPr="000425C1" w:rsidTr="007F20B1">
        <w:trPr>
          <w:trHeight w:val="871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ungi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414" w:rsidRPr="000425C1" w:rsidRDefault="007B7414" w:rsidP="00A468EE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Candida ethanolic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1 × 10⁵)</w:t>
            </w:r>
          </w:p>
        </w:tc>
        <w:tc>
          <w:tcPr>
            <w:tcW w:w="6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414" w:rsidRPr="000425C1" w:rsidRDefault="007B7414" w:rsidP="008D7E7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oduce ethanol and carbon dioxide as end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noBreakHyphen/>
              <w:t>products during ethanolic fermentation, synthesize B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noBreakHyphen/>
              <w:t xml:space="preserve">vitamins 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="008D7E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Das&lt;/Author&gt;&lt;Year&gt;2021&lt;/Year&gt;&lt;RecNum&gt;1738&lt;/RecNum&gt;&lt;DisplayText&gt;&lt;style face="superscript"&gt;66&lt;/style&gt;&lt;/DisplayText&gt;&lt;record&gt;&lt;rec-number&gt;1738&lt;/rec-number&gt;&lt;foreign-keys&gt;&lt;key app="EN" db-id="rr5xvtx2vwx0fme9pvrv0asq99tffdvdert2" timestamp="1750192261"&gt;1738&lt;/key&gt;&lt;/foreign-keys&gt;&lt;ref-type name="Book"&gt;6&lt;/ref-type&gt;&lt;contributors&gt;&lt;authors&gt;&lt;author&gt;Das, Debabrata&lt;/author&gt;&lt;author&gt;Pandit, Soumya&lt;/author&gt;&lt;/authors&gt;&lt;/contributors&gt;&lt;titles&gt;&lt;title&gt;Industrial biotechnology. Ethanol Production and Alcoholic Beverages&lt;/title&gt;&lt;/titles&gt;&lt;edition&gt;1st ed.&lt;/edition&gt;&lt;dates&gt;&lt;year&gt;2021&lt;/year&gt;&lt;/dates&gt;&lt;publisher&gt;CRC Press&lt;/publisher&gt;&lt;isbn&gt;0367822415&lt;/isbn&gt;&lt;urls&gt;&lt;/urls&gt;&lt;electronic-resource-num&gt;https://doi.org/10.1201/9780367822415&lt;/electronic-resource-num&gt;&lt;/record&gt;&lt;/Cite&gt;&lt;/EndNote&gt;</w:instrTex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="008D7E75" w:rsidRPr="008D7E75"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vertAlign w:val="superscript"/>
              </w:rPr>
              <w:t>66</w:t>
            </w:r>
            <w:r w:rsidRPr="000425C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:rsidR="007B7414" w:rsidRPr="000425C1" w:rsidRDefault="007B7414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9344BB" w:rsidRPr="000425C1" w:rsidRDefault="009344BB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EA3315" w:rsidRPr="000425C1" w:rsidRDefault="00EA3315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EA3315" w:rsidRPr="000425C1" w:rsidRDefault="00EA3315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EA3315" w:rsidRPr="000425C1" w:rsidRDefault="00EA3315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EA3315" w:rsidRPr="000425C1" w:rsidRDefault="00EA3315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EA3315" w:rsidRPr="000425C1" w:rsidRDefault="00EA3315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EA3315" w:rsidRPr="000425C1" w:rsidRDefault="00EA3315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EA3315" w:rsidRDefault="00EA3315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DB5D15" w:rsidRPr="000425C1" w:rsidRDefault="00DB5D15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EA3315" w:rsidRDefault="00EA3315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B00C2E" w:rsidRDefault="00B00C2E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B00C2E" w:rsidRPr="000425C1" w:rsidRDefault="00B00C2E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9344BB" w:rsidRPr="00F16FCD" w:rsidRDefault="00A4476E" w:rsidP="00E56EEB">
      <w:pPr>
        <w:jc w:val="center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0425C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S3</w:t>
      </w:r>
      <w:r w:rsidRPr="000425C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.</w:t>
      </w:r>
      <w:r w:rsidRPr="000425C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304B70" w:rsidRPr="00F16FC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Proximate composition </w:t>
      </w:r>
      <w:r w:rsidR="00DB1EB8" w:rsidRPr="00F16FC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(</w:t>
      </w:r>
      <w:r w:rsidR="00376D83" w:rsidRPr="00F16FC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%</w:t>
      </w:r>
      <w:r w:rsidR="00DB1EB8" w:rsidRPr="00F16FC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) </w:t>
      </w:r>
      <w:r w:rsidR="00304B70" w:rsidRPr="00F16FC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of macronutrients in the broilers' basal grower and finisher diets, </w:t>
      </w:r>
      <w:r w:rsidR="00E56EEB" w:rsidRPr="00F16FC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ressed on a dry matter basis</w:t>
      </w:r>
      <w:r w:rsidR="009344BB" w:rsidRPr="00F16FCD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="009344BB" w:rsidRPr="00F16FC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W w:w="8639" w:type="dxa"/>
        <w:jc w:val="center"/>
        <w:tblLook w:val="04A0" w:firstRow="1" w:lastRow="0" w:firstColumn="1" w:lastColumn="0" w:noHBand="0" w:noVBand="1"/>
      </w:tblPr>
      <w:tblGrid>
        <w:gridCol w:w="2371"/>
        <w:gridCol w:w="748"/>
        <w:gridCol w:w="856"/>
        <w:gridCol w:w="2373"/>
        <w:gridCol w:w="2594"/>
      </w:tblGrid>
      <w:tr w:rsidR="0047642C" w:rsidRPr="00F16FCD" w:rsidTr="00CB1E75">
        <w:trPr>
          <w:trHeight w:val="180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42C" w:rsidRPr="00F16FCD" w:rsidRDefault="0047642C" w:rsidP="00E61DF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42C" w:rsidRPr="00F16FCD" w:rsidRDefault="0047642C" w:rsidP="00E61D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tarter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42C" w:rsidRPr="00F16FCD" w:rsidRDefault="0047642C" w:rsidP="00E61D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rower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42C" w:rsidRPr="00F16FCD" w:rsidRDefault="0047642C" w:rsidP="00E61D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inisher</w:t>
            </w:r>
          </w:p>
        </w:tc>
      </w:tr>
      <w:tr w:rsidR="0099771D" w:rsidRPr="00F16FCD" w:rsidTr="00CB1E75">
        <w:trPr>
          <w:trHeight w:val="173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Moisture 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1</w:t>
            </w:r>
            <w:r w:rsidR="00096FF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9</w:t>
            </w:r>
            <w:r w:rsidR="00096FF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99771D" w:rsidRPr="00F16FCD" w:rsidTr="00CB1E75">
        <w:trPr>
          <w:trHeight w:val="319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Dry matter </w:t>
            </w:r>
            <w:r w:rsidR="00DB1EB8"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DM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</w:t>
            </w:r>
            <w:r w:rsidR="0009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2.9</w:t>
            </w:r>
            <w:r w:rsidR="00096FF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2.1</w:t>
            </w:r>
            <w:r w:rsidR="00096FF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47642C" w:rsidRPr="00F16FCD" w:rsidTr="00CB1E75">
        <w:trPr>
          <w:trHeight w:val="173"/>
          <w:jc w:val="center"/>
        </w:trPr>
        <w:tc>
          <w:tcPr>
            <w:tcW w:w="2371" w:type="dxa"/>
            <w:tcBorders>
              <w:top w:val="nil"/>
              <w:left w:val="nil"/>
              <w:right w:val="nil"/>
            </w:tcBorders>
          </w:tcPr>
          <w:p w:rsidR="0047642C" w:rsidRPr="00F16FCD" w:rsidRDefault="0047642C" w:rsidP="000866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26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642C" w:rsidRPr="00F16FCD" w:rsidRDefault="0047642C" w:rsidP="000866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% DM</w:t>
            </w:r>
          </w:p>
        </w:tc>
      </w:tr>
      <w:tr w:rsidR="0099771D" w:rsidRPr="00F16FCD" w:rsidTr="00CB1E75">
        <w:trPr>
          <w:trHeight w:val="173"/>
          <w:jc w:val="center"/>
        </w:trPr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rude ash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vAlign w:val="center"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23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.71</w:t>
            </w:r>
          </w:p>
        </w:tc>
        <w:tc>
          <w:tcPr>
            <w:tcW w:w="25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99</w:t>
            </w:r>
          </w:p>
        </w:tc>
      </w:tr>
      <w:tr w:rsidR="0099771D" w:rsidRPr="00F16FCD" w:rsidTr="00CB1E75">
        <w:trPr>
          <w:trHeight w:val="319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rude protei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71D" w:rsidRPr="00F16FCD" w:rsidRDefault="0099771D" w:rsidP="008B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B34DF"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B34DF"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0.67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.24</w:t>
            </w:r>
          </w:p>
        </w:tc>
      </w:tr>
      <w:tr w:rsidR="0099771D" w:rsidRPr="00F16FCD" w:rsidTr="00CB1E75">
        <w:trPr>
          <w:trHeight w:val="319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rude fat (EE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.6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.79</w:t>
            </w:r>
          </w:p>
        </w:tc>
      </w:tr>
      <w:tr w:rsidR="0099771D" w:rsidRPr="00F16FCD" w:rsidTr="00CB1E75">
        <w:trPr>
          <w:trHeight w:val="319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rude fibe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1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82</w:t>
            </w:r>
          </w:p>
        </w:tc>
      </w:tr>
      <w:tr w:rsidR="0099771D" w:rsidRPr="00F16FCD" w:rsidTr="00CB1E75">
        <w:trPr>
          <w:trHeight w:val="196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itrogen-free extract (NFE)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vAlign w:val="center"/>
          </w:tcPr>
          <w:p w:rsidR="0099771D" w:rsidRPr="00F16FCD" w:rsidRDefault="0099771D" w:rsidP="008B3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</w:t>
            </w:r>
            <w:r w:rsidR="008B34DF"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16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1.89</w:t>
            </w:r>
          </w:p>
        </w:tc>
        <w:tc>
          <w:tcPr>
            <w:tcW w:w="2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1D" w:rsidRPr="00F16FCD" w:rsidRDefault="0099771D" w:rsidP="009977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5.16</w:t>
            </w:r>
          </w:p>
        </w:tc>
      </w:tr>
      <w:tr w:rsidR="0047642C" w:rsidRPr="000425C1" w:rsidTr="00CB1E75">
        <w:trPr>
          <w:trHeight w:val="18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42C" w:rsidRPr="00F16FCD" w:rsidRDefault="0047642C" w:rsidP="00E61DF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642C" w:rsidRPr="00F16FCD" w:rsidRDefault="0099771D" w:rsidP="00E61D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42C" w:rsidRPr="00F16FCD" w:rsidRDefault="0047642C" w:rsidP="00E61D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42C" w:rsidRPr="00EA3315" w:rsidRDefault="0047642C" w:rsidP="00E61D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16FC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</w:tr>
    </w:tbl>
    <w:p w:rsidR="009344BB" w:rsidRPr="00703103" w:rsidRDefault="009344BB" w:rsidP="00EA109A">
      <w:pPr>
        <w:shd w:val="clear" w:color="auto" w:fill="FFFFFF" w:themeFill="background1"/>
        <w:spacing w:line="240" w:lineRule="auto"/>
        <w:ind w:left="426" w:right="473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425C1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6F6F6"/>
          <w:vertAlign w:val="superscript"/>
        </w:rPr>
        <w:t>1</w:t>
      </w:r>
      <w:r w:rsidRPr="000425C1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6F6F6"/>
        </w:rPr>
        <w:t> </w:t>
      </w:r>
      <w:r w:rsidRPr="000425C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The analysis was performed in duplic</w:t>
      </w:r>
      <w:r w:rsidR="00EA109A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ate</w:t>
      </w:r>
      <w:r w:rsidR="00CB1E75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:rsidR="009344BB" w:rsidRDefault="009344BB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p w:rsidR="004E6F9C" w:rsidRPr="00703103" w:rsidRDefault="004E6F9C" w:rsidP="009A5EAB">
      <w:pPr>
        <w:shd w:val="clear" w:color="auto" w:fill="FFFFFF" w:themeFill="background1"/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</w:rPr>
      </w:pPr>
    </w:p>
    <w:sectPr w:rsidR="004E6F9C" w:rsidRPr="00703103" w:rsidSect="00B97D01">
      <w:footerReference w:type="default" r:id="rId8"/>
      <w:pgSz w:w="12240" w:h="15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46CC" w:rsidRDefault="007846CC" w:rsidP="009E336E">
      <w:pPr>
        <w:spacing w:after="0" w:line="240" w:lineRule="auto"/>
      </w:pPr>
      <w:r>
        <w:separator/>
      </w:r>
    </w:p>
  </w:endnote>
  <w:endnote w:type="continuationSeparator" w:id="0">
    <w:p w:rsidR="007846CC" w:rsidRDefault="007846CC" w:rsidP="009E3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mputerModern-Regular">
    <w:altName w:val="Times New Roman"/>
    <w:panose1 w:val="00000000000000000000"/>
    <w:charset w:val="00"/>
    <w:family w:val="roman"/>
    <w:notTrueType/>
    <w:pitch w:val="default"/>
  </w:font>
  <w:font w:name="ComputerModern-Italic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3492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1E75" w:rsidRDefault="00FD1E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46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1E75" w:rsidRDefault="00FD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46CC" w:rsidRDefault="007846CC" w:rsidP="009E336E">
      <w:pPr>
        <w:spacing w:after="0" w:line="240" w:lineRule="auto"/>
      </w:pPr>
      <w:r>
        <w:separator/>
      </w:r>
    </w:p>
  </w:footnote>
  <w:footnote w:type="continuationSeparator" w:id="0">
    <w:p w:rsidR="007846CC" w:rsidRDefault="007846CC" w:rsidP="009E33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66F7A"/>
    <w:multiLevelType w:val="hybridMultilevel"/>
    <w:tmpl w:val="CA7A4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45555"/>
    <w:multiLevelType w:val="hybridMultilevel"/>
    <w:tmpl w:val="F092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60B47"/>
    <w:multiLevelType w:val="multilevel"/>
    <w:tmpl w:val="9080E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E275EE"/>
    <w:multiLevelType w:val="hybridMultilevel"/>
    <w:tmpl w:val="E714B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55340"/>
    <w:multiLevelType w:val="hybridMultilevel"/>
    <w:tmpl w:val="2E967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F6AE7"/>
    <w:multiLevelType w:val="multilevel"/>
    <w:tmpl w:val="EFF42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8C5C6C"/>
    <w:multiLevelType w:val="hybridMultilevel"/>
    <w:tmpl w:val="D5AE04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3E6A74"/>
    <w:multiLevelType w:val="multilevel"/>
    <w:tmpl w:val="64D48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C534ADF"/>
    <w:multiLevelType w:val="hybridMultilevel"/>
    <w:tmpl w:val="2B223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D7D95"/>
    <w:multiLevelType w:val="multilevel"/>
    <w:tmpl w:val="02420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EC3C24"/>
    <w:multiLevelType w:val="hybridMultilevel"/>
    <w:tmpl w:val="ECE4ABCA"/>
    <w:lvl w:ilvl="0" w:tplc="E712197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D8178C"/>
    <w:multiLevelType w:val="multilevel"/>
    <w:tmpl w:val="29AE59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51337D6"/>
    <w:multiLevelType w:val="multilevel"/>
    <w:tmpl w:val="96D29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D65D25"/>
    <w:multiLevelType w:val="multilevel"/>
    <w:tmpl w:val="5A7EF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7C22C6"/>
    <w:multiLevelType w:val="hybridMultilevel"/>
    <w:tmpl w:val="A162D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4"/>
  </w:num>
  <w:num w:numId="4">
    <w:abstractNumId w:val="3"/>
  </w:num>
  <w:num w:numId="5">
    <w:abstractNumId w:val="6"/>
  </w:num>
  <w:num w:numId="6">
    <w:abstractNumId w:val="0"/>
  </w:num>
  <w:num w:numId="7">
    <w:abstractNumId w:val="1"/>
  </w:num>
  <w:num w:numId="8">
    <w:abstractNumId w:val="14"/>
  </w:num>
  <w:num w:numId="9">
    <w:abstractNumId w:val="3"/>
  </w:num>
  <w:num w:numId="10">
    <w:abstractNumId w:val="6"/>
  </w:num>
  <w:num w:numId="11">
    <w:abstractNumId w:val="8"/>
  </w:num>
  <w:num w:numId="12">
    <w:abstractNumId w:val="10"/>
  </w:num>
  <w:num w:numId="13">
    <w:abstractNumId w:val="12"/>
  </w:num>
  <w:num w:numId="14">
    <w:abstractNumId w:val="9"/>
  </w:num>
  <w:num w:numId="15">
    <w:abstractNumId w:val="2"/>
  </w:num>
  <w:num w:numId="16">
    <w:abstractNumId w:val="5"/>
  </w:num>
  <w:num w:numId="17">
    <w:abstractNumId w:val="13"/>
  </w:num>
  <w:num w:numId="18">
    <w:abstractNumId w:val="7"/>
  </w:num>
  <w:num w:numId="19">
    <w:abstractNumId w:val="4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xvtx2vwx0fme9pvrv0asq99tffdvdert2&quot;&gt;My EndNote Library&lt;record-ids&gt;&lt;item&gt;133&lt;/item&gt;&lt;item&gt;346&lt;/item&gt;&lt;item&gt;348&lt;/item&gt;&lt;item&gt;369&lt;/item&gt;&lt;item&gt;794&lt;/item&gt;&lt;item&gt;899&lt;/item&gt;&lt;item&gt;924&lt;/item&gt;&lt;item&gt;1016&lt;/item&gt;&lt;item&gt;1021&lt;/item&gt;&lt;item&gt;1030&lt;/item&gt;&lt;item&gt;1032&lt;/item&gt;&lt;item&gt;1033&lt;/item&gt;&lt;item&gt;1057&lt;/item&gt;&lt;item&gt;1058&lt;/item&gt;&lt;item&gt;1059&lt;/item&gt;&lt;item&gt;1060&lt;/item&gt;&lt;item&gt;1135&lt;/item&gt;&lt;item&gt;1287&lt;/item&gt;&lt;item&gt;1389&lt;/item&gt;&lt;item&gt;1560&lt;/item&gt;&lt;item&gt;1575&lt;/item&gt;&lt;item&gt;1576&lt;/item&gt;&lt;item&gt;1685&lt;/item&gt;&lt;item&gt;1698&lt;/item&gt;&lt;item&gt;1702&lt;/item&gt;&lt;item&gt;1703&lt;/item&gt;&lt;item&gt;1711&lt;/item&gt;&lt;item&gt;1712&lt;/item&gt;&lt;item&gt;1718&lt;/item&gt;&lt;item&gt;1719&lt;/item&gt;&lt;item&gt;1720&lt;/item&gt;&lt;item&gt;1721&lt;/item&gt;&lt;item&gt;1722&lt;/item&gt;&lt;item&gt;1724&lt;/item&gt;&lt;item&gt;1726&lt;/item&gt;&lt;item&gt;1727&lt;/item&gt;&lt;item&gt;1728&lt;/item&gt;&lt;item&gt;1729&lt;/item&gt;&lt;item&gt;1732&lt;/item&gt;&lt;item&gt;1733&lt;/item&gt;&lt;item&gt;1734&lt;/item&gt;&lt;item&gt;1736&lt;/item&gt;&lt;item&gt;1737&lt;/item&gt;&lt;item&gt;1738&lt;/item&gt;&lt;item&gt;1739&lt;/item&gt;&lt;item&gt;1740&lt;/item&gt;&lt;item&gt;1743&lt;/item&gt;&lt;item&gt;1747&lt;/item&gt;&lt;item&gt;1749&lt;/item&gt;&lt;item&gt;1750&lt;/item&gt;&lt;item&gt;1752&lt;/item&gt;&lt;item&gt;1753&lt;/item&gt;&lt;item&gt;1754&lt;/item&gt;&lt;item&gt;1755&lt;/item&gt;&lt;item&gt;1756&lt;/item&gt;&lt;item&gt;1757&lt;/item&gt;&lt;item&gt;1758&lt;/item&gt;&lt;item&gt;1759&lt;/item&gt;&lt;item&gt;1760&lt;/item&gt;&lt;item&gt;1918&lt;/item&gt;&lt;item&gt;1919&lt;/item&gt;&lt;item&gt;1920&lt;/item&gt;&lt;/record-ids&gt;&lt;/item&gt;&lt;/Libraries&gt;"/>
  </w:docVars>
  <w:rsids>
    <w:rsidRoot w:val="009C1CDA"/>
    <w:rsid w:val="0000069C"/>
    <w:rsid w:val="0000190E"/>
    <w:rsid w:val="000027A7"/>
    <w:rsid w:val="000027C7"/>
    <w:rsid w:val="000029B7"/>
    <w:rsid w:val="00004CDA"/>
    <w:rsid w:val="00006614"/>
    <w:rsid w:val="00006BC2"/>
    <w:rsid w:val="000075E0"/>
    <w:rsid w:val="000078DD"/>
    <w:rsid w:val="00010789"/>
    <w:rsid w:val="00012132"/>
    <w:rsid w:val="000125AE"/>
    <w:rsid w:val="00013302"/>
    <w:rsid w:val="00015F24"/>
    <w:rsid w:val="00017155"/>
    <w:rsid w:val="00017939"/>
    <w:rsid w:val="000201A2"/>
    <w:rsid w:val="0002029F"/>
    <w:rsid w:val="000206BD"/>
    <w:rsid w:val="0002489F"/>
    <w:rsid w:val="0002644F"/>
    <w:rsid w:val="00027516"/>
    <w:rsid w:val="00031495"/>
    <w:rsid w:val="00035F2E"/>
    <w:rsid w:val="0003747B"/>
    <w:rsid w:val="0004072C"/>
    <w:rsid w:val="000425C1"/>
    <w:rsid w:val="00042EB1"/>
    <w:rsid w:val="0004350C"/>
    <w:rsid w:val="00043D51"/>
    <w:rsid w:val="00044328"/>
    <w:rsid w:val="0004474B"/>
    <w:rsid w:val="00044BD9"/>
    <w:rsid w:val="0004628A"/>
    <w:rsid w:val="000464B6"/>
    <w:rsid w:val="00046881"/>
    <w:rsid w:val="00047D06"/>
    <w:rsid w:val="00052DC2"/>
    <w:rsid w:val="00053331"/>
    <w:rsid w:val="000542F6"/>
    <w:rsid w:val="0005432B"/>
    <w:rsid w:val="00054926"/>
    <w:rsid w:val="00055A64"/>
    <w:rsid w:val="00057D4E"/>
    <w:rsid w:val="0006018B"/>
    <w:rsid w:val="00060DFF"/>
    <w:rsid w:val="000629E1"/>
    <w:rsid w:val="00064552"/>
    <w:rsid w:val="00064CAA"/>
    <w:rsid w:val="0006571D"/>
    <w:rsid w:val="0006609A"/>
    <w:rsid w:val="000669AE"/>
    <w:rsid w:val="00066F8D"/>
    <w:rsid w:val="00067303"/>
    <w:rsid w:val="00067B39"/>
    <w:rsid w:val="000701CE"/>
    <w:rsid w:val="00071470"/>
    <w:rsid w:val="000726B0"/>
    <w:rsid w:val="00072B67"/>
    <w:rsid w:val="00073ADB"/>
    <w:rsid w:val="00075B32"/>
    <w:rsid w:val="00075D45"/>
    <w:rsid w:val="00075F93"/>
    <w:rsid w:val="000768F0"/>
    <w:rsid w:val="00076BCD"/>
    <w:rsid w:val="00076C63"/>
    <w:rsid w:val="000773CE"/>
    <w:rsid w:val="00077B40"/>
    <w:rsid w:val="0008029E"/>
    <w:rsid w:val="00080915"/>
    <w:rsid w:val="000811DA"/>
    <w:rsid w:val="00081C24"/>
    <w:rsid w:val="0008251E"/>
    <w:rsid w:val="00082CD1"/>
    <w:rsid w:val="00083C37"/>
    <w:rsid w:val="00083E78"/>
    <w:rsid w:val="0008442F"/>
    <w:rsid w:val="00084C54"/>
    <w:rsid w:val="000866A4"/>
    <w:rsid w:val="0009116C"/>
    <w:rsid w:val="00092660"/>
    <w:rsid w:val="00092C4E"/>
    <w:rsid w:val="0009421E"/>
    <w:rsid w:val="00094E90"/>
    <w:rsid w:val="00096FF8"/>
    <w:rsid w:val="00097312"/>
    <w:rsid w:val="000A1F2C"/>
    <w:rsid w:val="000A205A"/>
    <w:rsid w:val="000A3065"/>
    <w:rsid w:val="000A3077"/>
    <w:rsid w:val="000A5F76"/>
    <w:rsid w:val="000A6D22"/>
    <w:rsid w:val="000A6E32"/>
    <w:rsid w:val="000A6E42"/>
    <w:rsid w:val="000A7606"/>
    <w:rsid w:val="000B0D4F"/>
    <w:rsid w:val="000B1A35"/>
    <w:rsid w:val="000B20C8"/>
    <w:rsid w:val="000B2C16"/>
    <w:rsid w:val="000B351E"/>
    <w:rsid w:val="000B37EE"/>
    <w:rsid w:val="000B3F84"/>
    <w:rsid w:val="000B420B"/>
    <w:rsid w:val="000B43AF"/>
    <w:rsid w:val="000B4E99"/>
    <w:rsid w:val="000B5786"/>
    <w:rsid w:val="000B5F1A"/>
    <w:rsid w:val="000B6384"/>
    <w:rsid w:val="000B72AC"/>
    <w:rsid w:val="000B7F1E"/>
    <w:rsid w:val="000C0DC6"/>
    <w:rsid w:val="000C122B"/>
    <w:rsid w:val="000C2316"/>
    <w:rsid w:val="000C3866"/>
    <w:rsid w:val="000C4F8A"/>
    <w:rsid w:val="000C6C9D"/>
    <w:rsid w:val="000C72CA"/>
    <w:rsid w:val="000C77D5"/>
    <w:rsid w:val="000C7AE7"/>
    <w:rsid w:val="000C7E14"/>
    <w:rsid w:val="000D0D97"/>
    <w:rsid w:val="000D0DFC"/>
    <w:rsid w:val="000D1336"/>
    <w:rsid w:val="000D1BD1"/>
    <w:rsid w:val="000D1CC1"/>
    <w:rsid w:val="000D34D1"/>
    <w:rsid w:val="000D37D6"/>
    <w:rsid w:val="000D38A7"/>
    <w:rsid w:val="000D3CD3"/>
    <w:rsid w:val="000D41B1"/>
    <w:rsid w:val="000D46BC"/>
    <w:rsid w:val="000D5940"/>
    <w:rsid w:val="000D5A1F"/>
    <w:rsid w:val="000D68C9"/>
    <w:rsid w:val="000D71A9"/>
    <w:rsid w:val="000D7E53"/>
    <w:rsid w:val="000E0927"/>
    <w:rsid w:val="000E22D0"/>
    <w:rsid w:val="000E3196"/>
    <w:rsid w:val="000E3921"/>
    <w:rsid w:val="000E4365"/>
    <w:rsid w:val="000E5CC1"/>
    <w:rsid w:val="000E634C"/>
    <w:rsid w:val="000E6DE4"/>
    <w:rsid w:val="000F1131"/>
    <w:rsid w:val="000F1605"/>
    <w:rsid w:val="000F165B"/>
    <w:rsid w:val="000F254F"/>
    <w:rsid w:val="000F26F8"/>
    <w:rsid w:val="000F4ABC"/>
    <w:rsid w:val="000F50DE"/>
    <w:rsid w:val="000F5167"/>
    <w:rsid w:val="000F5532"/>
    <w:rsid w:val="000F7774"/>
    <w:rsid w:val="00100811"/>
    <w:rsid w:val="00103FF0"/>
    <w:rsid w:val="00105C36"/>
    <w:rsid w:val="00105DBF"/>
    <w:rsid w:val="00106DF3"/>
    <w:rsid w:val="00107739"/>
    <w:rsid w:val="00107F7D"/>
    <w:rsid w:val="0011017B"/>
    <w:rsid w:val="00110665"/>
    <w:rsid w:val="00110A3C"/>
    <w:rsid w:val="00110AA8"/>
    <w:rsid w:val="00111F8A"/>
    <w:rsid w:val="0011252A"/>
    <w:rsid w:val="00113358"/>
    <w:rsid w:val="00113949"/>
    <w:rsid w:val="0011429E"/>
    <w:rsid w:val="0011460C"/>
    <w:rsid w:val="0011478B"/>
    <w:rsid w:val="00114BC3"/>
    <w:rsid w:val="001154CE"/>
    <w:rsid w:val="001167C4"/>
    <w:rsid w:val="00116F81"/>
    <w:rsid w:val="00117FBD"/>
    <w:rsid w:val="00120D0A"/>
    <w:rsid w:val="00120E3E"/>
    <w:rsid w:val="0012160D"/>
    <w:rsid w:val="001218AD"/>
    <w:rsid w:val="0012365D"/>
    <w:rsid w:val="00124440"/>
    <w:rsid w:val="001244A7"/>
    <w:rsid w:val="0012615C"/>
    <w:rsid w:val="001269DC"/>
    <w:rsid w:val="00126A67"/>
    <w:rsid w:val="0012741E"/>
    <w:rsid w:val="00127B6A"/>
    <w:rsid w:val="00130C5A"/>
    <w:rsid w:val="00130D4C"/>
    <w:rsid w:val="00130FC6"/>
    <w:rsid w:val="00131FF2"/>
    <w:rsid w:val="00132431"/>
    <w:rsid w:val="00132508"/>
    <w:rsid w:val="0013311E"/>
    <w:rsid w:val="001346FB"/>
    <w:rsid w:val="0013571E"/>
    <w:rsid w:val="00136156"/>
    <w:rsid w:val="0013787D"/>
    <w:rsid w:val="00137C54"/>
    <w:rsid w:val="001406FC"/>
    <w:rsid w:val="00140B27"/>
    <w:rsid w:val="00140FD7"/>
    <w:rsid w:val="0014118F"/>
    <w:rsid w:val="00141880"/>
    <w:rsid w:val="0014492F"/>
    <w:rsid w:val="00144EA3"/>
    <w:rsid w:val="001453AA"/>
    <w:rsid w:val="00146412"/>
    <w:rsid w:val="00146925"/>
    <w:rsid w:val="00150401"/>
    <w:rsid w:val="00150D68"/>
    <w:rsid w:val="001519DE"/>
    <w:rsid w:val="00152AB6"/>
    <w:rsid w:val="00152B61"/>
    <w:rsid w:val="001556C1"/>
    <w:rsid w:val="0015611E"/>
    <w:rsid w:val="00156FA4"/>
    <w:rsid w:val="00157E81"/>
    <w:rsid w:val="00157F1D"/>
    <w:rsid w:val="00160417"/>
    <w:rsid w:val="0016095B"/>
    <w:rsid w:val="001609D5"/>
    <w:rsid w:val="00161D3E"/>
    <w:rsid w:val="001626FE"/>
    <w:rsid w:val="001637B0"/>
    <w:rsid w:val="001641E7"/>
    <w:rsid w:val="001653F5"/>
    <w:rsid w:val="00166DD8"/>
    <w:rsid w:val="0017162F"/>
    <w:rsid w:val="00171B1E"/>
    <w:rsid w:val="0017255B"/>
    <w:rsid w:val="00172EEF"/>
    <w:rsid w:val="00173901"/>
    <w:rsid w:val="001740E8"/>
    <w:rsid w:val="00174A4E"/>
    <w:rsid w:val="00174CA3"/>
    <w:rsid w:val="00176DA5"/>
    <w:rsid w:val="0017703A"/>
    <w:rsid w:val="00180075"/>
    <w:rsid w:val="00182DAC"/>
    <w:rsid w:val="0018331E"/>
    <w:rsid w:val="0018368C"/>
    <w:rsid w:val="00184B62"/>
    <w:rsid w:val="00184EE6"/>
    <w:rsid w:val="00185A2D"/>
    <w:rsid w:val="00187C14"/>
    <w:rsid w:val="00191E3C"/>
    <w:rsid w:val="00191E41"/>
    <w:rsid w:val="0019286A"/>
    <w:rsid w:val="00192E96"/>
    <w:rsid w:val="00194617"/>
    <w:rsid w:val="00195F98"/>
    <w:rsid w:val="0019730C"/>
    <w:rsid w:val="001A0A54"/>
    <w:rsid w:val="001A0F8E"/>
    <w:rsid w:val="001A163B"/>
    <w:rsid w:val="001A184C"/>
    <w:rsid w:val="001A32B7"/>
    <w:rsid w:val="001A4A59"/>
    <w:rsid w:val="001A52AC"/>
    <w:rsid w:val="001A6D2D"/>
    <w:rsid w:val="001B0213"/>
    <w:rsid w:val="001B05E6"/>
    <w:rsid w:val="001B1ADB"/>
    <w:rsid w:val="001B2827"/>
    <w:rsid w:val="001B28CA"/>
    <w:rsid w:val="001B30D7"/>
    <w:rsid w:val="001B34D0"/>
    <w:rsid w:val="001B410E"/>
    <w:rsid w:val="001B4DCA"/>
    <w:rsid w:val="001B4DDD"/>
    <w:rsid w:val="001B547B"/>
    <w:rsid w:val="001B5FF8"/>
    <w:rsid w:val="001B647D"/>
    <w:rsid w:val="001B6919"/>
    <w:rsid w:val="001C0509"/>
    <w:rsid w:val="001C0A51"/>
    <w:rsid w:val="001C0B65"/>
    <w:rsid w:val="001C187C"/>
    <w:rsid w:val="001C2486"/>
    <w:rsid w:val="001C4CA0"/>
    <w:rsid w:val="001C4FDA"/>
    <w:rsid w:val="001C6363"/>
    <w:rsid w:val="001C6BCF"/>
    <w:rsid w:val="001C6FC4"/>
    <w:rsid w:val="001C771F"/>
    <w:rsid w:val="001C7D36"/>
    <w:rsid w:val="001D10FF"/>
    <w:rsid w:val="001D25D5"/>
    <w:rsid w:val="001D3412"/>
    <w:rsid w:val="001D4F85"/>
    <w:rsid w:val="001D595C"/>
    <w:rsid w:val="001D5B64"/>
    <w:rsid w:val="001D5CEF"/>
    <w:rsid w:val="001D6384"/>
    <w:rsid w:val="001D7761"/>
    <w:rsid w:val="001D7DEB"/>
    <w:rsid w:val="001D7E1F"/>
    <w:rsid w:val="001D7F5E"/>
    <w:rsid w:val="001E1994"/>
    <w:rsid w:val="001E2592"/>
    <w:rsid w:val="001E2A98"/>
    <w:rsid w:val="001E2E51"/>
    <w:rsid w:val="001E35CA"/>
    <w:rsid w:val="001E3684"/>
    <w:rsid w:val="001E4821"/>
    <w:rsid w:val="001E5BA3"/>
    <w:rsid w:val="001E6789"/>
    <w:rsid w:val="001E6A80"/>
    <w:rsid w:val="001E6B2F"/>
    <w:rsid w:val="001E7E4F"/>
    <w:rsid w:val="001F05F8"/>
    <w:rsid w:val="001F0B25"/>
    <w:rsid w:val="001F17F6"/>
    <w:rsid w:val="001F1C09"/>
    <w:rsid w:val="001F2950"/>
    <w:rsid w:val="001F2A0E"/>
    <w:rsid w:val="001F3419"/>
    <w:rsid w:val="001F4B56"/>
    <w:rsid w:val="001F4BD0"/>
    <w:rsid w:val="001F68B4"/>
    <w:rsid w:val="001F6C4D"/>
    <w:rsid w:val="00200973"/>
    <w:rsid w:val="00201FFE"/>
    <w:rsid w:val="002025CA"/>
    <w:rsid w:val="00203599"/>
    <w:rsid w:val="00203858"/>
    <w:rsid w:val="00203C5C"/>
    <w:rsid w:val="00203E21"/>
    <w:rsid w:val="00204BF3"/>
    <w:rsid w:val="00205188"/>
    <w:rsid w:val="00206D7A"/>
    <w:rsid w:val="00206F89"/>
    <w:rsid w:val="002108A2"/>
    <w:rsid w:val="00210A54"/>
    <w:rsid w:val="00211ADB"/>
    <w:rsid w:val="00212D7E"/>
    <w:rsid w:val="00215A9C"/>
    <w:rsid w:val="00215ACE"/>
    <w:rsid w:val="002162CD"/>
    <w:rsid w:val="0021741F"/>
    <w:rsid w:val="00217796"/>
    <w:rsid w:val="002204E9"/>
    <w:rsid w:val="0022070D"/>
    <w:rsid w:val="0022117C"/>
    <w:rsid w:val="0022489F"/>
    <w:rsid w:val="00225409"/>
    <w:rsid w:val="00225A44"/>
    <w:rsid w:val="002303B3"/>
    <w:rsid w:val="00230A76"/>
    <w:rsid w:val="002311C3"/>
    <w:rsid w:val="0023174E"/>
    <w:rsid w:val="002337E2"/>
    <w:rsid w:val="0023470E"/>
    <w:rsid w:val="0023716B"/>
    <w:rsid w:val="00240811"/>
    <w:rsid w:val="00243E83"/>
    <w:rsid w:val="00245327"/>
    <w:rsid w:val="00246DFB"/>
    <w:rsid w:val="00247B73"/>
    <w:rsid w:val="00250239"/>
    <w:rsid w:val="002506A2"/>
    <w:rsid w:val="00250FDF"/>
    <w:rsid w:val="0025129C"/>
    <w:rsid w:val="0025146D"/>
    <w:rsid w:val="002524EB"/>
    <w:rsid w:val="00253828"/>
    <w:rsid w:val="00253E4F"/>
    <w:rsid w:val="0025516D"/>
    <w:rsid w:val="00255D93"/>
    <w:rsid w:val="002560CC"/>
    <w:rsid w:val="00257201"/>
    <w:rsid w:val="00257E2A"/>
    <w:rsid w:val="002615D5"/>
    <w:rsid w:val="00261D34"/>
    <w:rsid w:val="0026235B"/>
    <w:rsid w:val="00262AFC"/>
    <w:rsid w:val="00263995"/>
    <w:rsid w:val="00263C0F"/>
    <w:rsid w:val="00264F44"/>
    <w:rsid w:val="0026530C"/>
    <w:rsid w:val="00265B73"/>
    <w:rsid w:val="00266BBA"/>
    <w:rsid w:val="0027019F"/>
    <w:rsid w:val="0027024A"/>
    <w:rsid w:val="0027120B"/>
    <w:rsid w:val="00271B06"/>
    <w:rsid w:val="00271E6C"/>
    <w:rsid w:val="00275820"/>
    <w:rsid w:val="00275A4E"/>
    <w:rsid w:val="00275D73"/>
    <w:rsid w:val="002770DB"/>
    <w:rsid w:val="002803C2"/>
    <w:rsid w:val="00282887"/>
    <w:rsid w:val="002837A1"/>
    <w:rsid w:val="0028524A"/>
    <w:rsid w:val="00285472"/>
    <w:rsid w:val="00285CA5"/>
    <w:rsid w:val="00285F78"/>
    <w:rsid w:val="0028621D"/>
    <w:rsid w:val="00286502"/>
    <w:rsid w:val="00286A12"/>
    <w:rsid w:val="00286B55"/>
    <w:rsid w:val="00286E0B"/>
    <w:rsid w:val="002872FB"/>
    <w:rsid w:val="002876D2"/>
    <w:rsid w:val="00287B9B"/>
    <w:rsid w:val="00290095"/>
    <w:rsid w:val="0029214E"/>
    <w:rsid w:val="00292FEB"/>
    <w:rsid w:val="0029487E"/>
    <w:rsid w:val="002949AB"/>
    <w:rsid w:val="00295A5C"/>
    <w:rsid w:val="002A0474"/>
    <w:rsid w:val="002A100F"/>
    <w:rsid w:val="002A4326"/>
    <w:rsid w:val="002A485B"/>
    <w:rsid w:val="002A5D35"/>
    <w:rsid w:val="002A6400"/>
    <w:rsid w:val="002B0926"/>
    <w:rsid w:val="002B09F3"/>
    <w:rsid w:val="002B19F9"/>
    <w:rsid w:val="002B1CD8"/>
    <w:rsid w:val="002B214A"/>
    <w:rsid w:val="002B4716"/>
    <w:rsid w:val="002B5C82"/>
    <w:rsid w:val="002B6633"/>
    <w:rsid w:val="002B72D8"/>
    <w:rsid w:val="002B7BB5"/>
    <w:rsid w:val="002C0EB9"/>
    <w:rsid w:val="002C2276"/>
    <w:rsid w:val="002C3200"/>
    <w:rsid w:val="002C33CE"/>
    <w:rsid w:val="002C3B3A"/>
    <w:rsid w:val="002C3F30"/>
    <w:rsid w:val="002C4EED"/>
    <w:rsid w:val="002C6D51"/>
    <w:rsid w:val="002D0B31"/>
    <w:rsid w:val="002D19B9"/>
    <w:rsid w:val="002D1A82"/>
    <w:rsid w:val="002D2DEE"/>
    <w:rsid w:val="002D2EC2"/>
    <w:rsid w:val="002D3920"/>
    <w:rsid w:val="002D3D37"/>
    <w:rsid w:val="002D4FAA"/>
    <w:rsid w:val="002D5C3D"/>
    <w:rsid w:val="002D72EA"/>
    <w:rsid w:val="002E1025"/>
    <w:rsid w:val="002E1935"/>
    <w:rsid w:val="002E28B5"/>
    <w:rsid w:val="002E5598"/>
    <w:rsid w:val="002E5E8E"/>
    <w:rsid w:val="002E7540"/>
    <w:rsid w:val="002E76FD"/>
    <w:rsid w:val="002F0C29"/>
    <w:rsid w:val="002F1220"/>
    <w:rsid w:val="002F163F"/>
    <w:rsid w:val="002F34D2"/>
    <w:rsid w:val="002F38C8"/>
    <w:rsid w:val="002F69B2"/>
    <w:rsid w:val="002F6A8A"/>
    <w:rsid w:val="002F6FAA"/>
    <w:rsid w:val="00300516"/>
    <w:rsid w:val="0030106C"/>
    <w:rsid w:val="00302166"/>
    <w:rsid w:val="003023FB"/>
    <w:rsid w:val="00302C68"/>
    <w:rsid w:val="00304B70"/>
    <w:rsid w:val="003054AC"/>
    <w:rsid w:val="00310075"/>
    <w:rsid w:val="00310985"/>
    <w:rsid w:val="00310F96"/>
    <w:rsid w:val="00310FCC"/>
    <w:rsid w:val="0031175D"/>
    <w:rsid w:val="003117BA"/>
    <w:rsid w:val="0031230D"/>
    <w:rsid w:val="00312E29"/>
    <w:rsid w:val="00312FF3"/>
    <w:rsid w:val="00314644"/>
    <w:rsid w:val="003159C2"/>
    <w:rsid w:val="003178B9"/>
    <w:rsid w:val="00320119"/>
    <w:rsid w:val="00320875"/>
    <w:rsid w:val="00320F2C"/>
    <w:rsid w:val="0032119A"/>
    <w:rsid w:val="00321489"/>
    <w:rsid w:val="003218F0"/>
    <w:rsid w:val="0032376A"/>
    <w:rsid w:val="00324256"/>
    <w:rsid w:val="0032656B"/>
    <w:rsid w:val="00327F28"/>
    <w:rsid w:val="00331326"/>
    <w:rsid w:val="003333A5"/>
    <w:rsid w:val="0033453A"/>
    <w:rsid w:val="00334E26"/>
    <w:rsid w:val="00336C94"/>
    <w:rsid w:val="00337D87"/>
    <w:rsid w:val="00340459"/>
    <w:rsid w:val="003417F6"/>
    <w:rsid w:val="00343263"/>
    <w:rsid w:val="00343D4D"/>
    <w:rsid w:val="00343D83"/>
    <w:rsid w:val="003442D3"/>
    <w:rsid w:val="00345BD8"/>
    <w:rsid w:val="00346422"/>
    <w:rsid w:val="00346BF5"/>
    <w:rsid w:val="00347058"/>
    <w:rsid w:val="00347CBB"/>
    <w:rsid w:val="00351126"/>
    <w:rsid w:val="0035123C"/>
    <w:rsid w:val="00351591"/>
    <w:rsid w:val="00351FB6"/>
    <w:rsid w:val="003531AB"/>
    <w:rsid w:val="003542DD"/>
    <w:rsid w:val="003548D2"/>
    <w:rsid w:val="00354A3E"/>
    <w:rsid w:val="00355B3E"/>
    <w:rsid w:val="003560E3"/>
    <w:rsid w:val="003564C7"/>
    <w:rsid w:val="003565FF"/>
    <w:rsid w:val="00357115"/>
    <w:rsid w:val="00361A6B"/>
    <w:rsid w:val="0036298A"/>
    <w:rsid w:val="003630C6"/>
    <w:rsid w:val="00364B22"/>
    <w:rsid w:val="00365A6D"/>
    <w:rsid w:val="00366757"/>
    <w:rsid w:val="0036711B"/>
    <w:rsid w:val="003673CE"/>
    <w:rsid w:val="00367CC8"/>
    <w:rsid w:val="0037222B"/>
    <w:rsid w:val="003746AF"/>
    <w:rsid w:val="003746FC"/>
    <w:rsid w:val="00374874"/>
    <w:rsid w:val="00374BDD"/>
    <w:rsid w:val="003755EE"/>
    <w:rsid w:val="00375FA4"/>
    <w:rsid w:val="00376C35"/>
    <w:rsid w:val="00376D83"/>
    <w:rsid w:val="00377650"/>
    <w:rsid w:val="00377C38"/>
    <w:rsid w:val="00384152"/>
    <w:rsid w:val="00385098"/>
    <w:rsid w:val="00385391"/>
    <w:rsid w:val="003854B0"/>
    <w:rsid w:val="00385817"/>
    <w:rsid w:val="00385DFF"/>
    <w:rsid w:val="00386A5B"/>
    <w:rsid w:val="0038705B"/>
    <w:rsid w:val="0038739E"/>
    <w:rsid w:val="00387501"/>
    <w:rsid w:val="003876DA"/>
    <w:rsid w:val="00390727"/>
    <w:rsid w:val="00392195"/>
    <w:rsid w:val="00393184"/>
    <w:rsid w:val="00393919"/>
    <w:rsid w:val="00396011"/>
    <w:rsid w:val="00396180"/>
    <w:rsid w:val="003962AE"/>
    <w:rsid w:val="00396FCD"/>
    <w:rsid w:val="003A0177"/>
    <w:rsid w:val="003A074B"/>
    <w:rsid w:val="003A0E80"/>
    <w:rsid w:val="003A1893"/>
    <w:rsid w:val="003A1A23"/>
    <w:rsid w:val="003A234E"/>
    <w:rsid w:val="003A3CD4"/>
    <w:rsid w:val="003A4D23"/>
    <w:rsid w:val="003A5509"/>
    <w:rsid w:val="003A57C7"/>
    <w:rsid w:val="003A58AB"/>
    <w:rsid w:val="003A6521"/>
    <w:rsid w:val="003A6CDB"/>
    <w:rsid w:val="003A72FC"/>
    <w:rsid w:val="003A7D07"/>
    <w:rsid w:val="003B18C4"/>
    <w:rsid w:val="003B1EBD"/>
    <w:rsid w:val="003B2B98"/>
    <w:rsid w:val="003B35EA"/>
    <w:rsid w:val="003B3645"/>
    <w:rsid w:val="003B3B2A"/>
    <w:rsid w:val="003B3F59"/>
    <w:rsid w:val="003B4EDE"/>
    <w:rsid w:val="003B5AFF"/>
    <w:rsid w:val="003B696E"/>
    <w:rsid w:val="003B7A52"/>
    <w:rsid w:val="003C10C7"/>
    <w:rsid w:val="003C1203"/>
    <w:rsid w:val="003C12CB"/>
    <w:rsid w:val="003C163B"/>
    <w:rsid w:val="003C1C4F"/>
    <w:rsid w:val="003C24F8"/>
    <w:rsid w:val="003C2669"/>
    <w:rsid w:val="003C2EF0"/>
    <w:rsid w:val="003C37E7"/>
    <w:rsid w:val="003C3860"/>
    <w:rsid w:val="003C402C"/>
    <w:rsid w:val="003C595B"/>
    <w:rsid w:val="003C6BE0"/>
    <w:rsid w:val="003C6C75"/>
    <w:rsid w:val="003C7318"/>
    <w:rsid w:val="003D1127"/>
    <w:rsid w:val="003D1561"/>
    <w:rsid w:val="003D2E52"/>
    <w:rsid w:val="003D68AE"/>
    <w:rsid w:val="003D697D"/>
    <w:rsid w:val="003D7A01"/>
    <w:rsid w:val="003E01BC"/>
    <w:rsid w:val="003E0CE0"/>
    <w:rsid w:val="003E1372"/>
    <w:rsid w:val="003E16F2"/>
    <w:rsid w:val="003E1EAD"/>
    <w:rsid w:val="003E258F"/>
    <w:rsid w:val="003E2801"/>
    <w:rsid w:val="003E3A0E"/>
    <w:rsid w:val="003E47D7"/>
    <w:rsid w:val="003E4BA5"/>
    <w:rsid w:val="003E6767"/>
    <w:rsid w:val="003E6804"/>
    <w:rsid w:val="003E6A64"/>
    <w:rsid w:val="003F0727"/>
    <w:rsid w:val="003F1C31"/>
    <w:rsid w:val="003F21B3"/>
    <w:rsid w:val="003F22BD"/>
    <w:rsid w:val="003F262A"/>
    <w:rsid w:val="003F2A40"/>
    <w:rsid w:val="003F549C"/>
    <w:rsid w:val="003F62F9"/>
    <w:rsid w:val="003F6550"/>
    <w:rsid w:val="003F709D"/>
    <w:rsid w:val="00400BB3"/>
    <w:rsid w:val="00400BCA"/>
    <w:rsid w:val="00401073"/>
    <w:rsid w:val="004028C9"/>
    <w:rsid w:val="004052FA"/>
    <w:rsid w:val="00405B5F"/>
    <w:rsid w:val="004068B9"/>
    <w:rsid w:val="00406DA5"/>
    <w:rsid w:val="00406F38"/>
    <w:rsid w:val="00411074"/>
    <w:rsid w:val="00411262"/>
    <w:rsid w:val="004112A3"/>
    <w:rsid w:val="00413790"/>
    <w:rsid w:val="0041379D"/>
    <w:rsid w:val="00413CF8"/>
    <w:rsid w:val="00415CFA"/>
    <w:rsid w:val="00415E80"/>
    <w:rsid w:val="0041677B"/>
    <w:rsid w:val="00417F09"/>
    <w:rsid w:val="00417F61"/>
    <w:rsid w:val="004201E6"/>
    <w:rsid w:val="0042022C"/>
    <w:rsid w:val="0042125F"/>
    <w:rsid w:val="00422EFB"/>
    <w:rsid w:val="0042322A"/>
    <w:rsid w:val="004234E4"/>
    <w:rsid w:val="00423512"/>
    <w:rsid w:val="0042543C"/>
    <w:rsid w:val="004264A1"/>
    <w:rsid w:val="00426536"/>
    <w:rsid w:val="00427CAE"/>
    <w:rsid w:val="00427DB4"/>
    <w:rsid w:val="0043021D"/>
    <w:rsid w:val="0043388B"/>
    <w:rsid w:val="00433ED0"/>
    <w:rsid w:val="004345B6"/>
    <w:rsid w:val="00434B08"/>
    <w:rsid w:val="00435015"/>
    <w:rsid w:val="004365E9"/>
    <w:rsid w:val="004369DC"/>
    <w:rsid w:val="00436C19"/>
    <w:rsid w:val="004375D1"/>
    <w:rsid w:val="00437C21"/>
    <w:rsid w:val="00440361"/>
    <w:rsid w:val="00440991"/>
    <w:rsid w:val="0044265A"/>
    <w:rsid w:val="004426D5"/>
    <w:rsid w:val="00442F45"/>
    <w:rsid w:val="00444415"/>
    <w:rsid w:val="004444D8"/>
    <w:rsid w:val="0044451C"/>
    <w:rsid w:val="00444F01"/>
    <w:rsid w:val="00445DA6"/>
    <w:rsid w:val="00450B59"/>
    <w:rsid w:val="00451572"/>
    <w:rsid w:val="00451969"/>
    <w:rsid w:val="0045210A"/>
    <w:rsid w:val="00453419"/>
    <w:rsid w:val="00453566"/>
    <w:rsid w:val="0045494A"/>
    <w:rsid w:val="004569A9"/>
    <w:rsid w:val="0045729C"/>
    <w:rsid w:val="00461AC1"/>
    <w:rsid w:val="00462687"/>
    <w:rsid w:val="00462FDD"/>
    <w:rsid w:val="0046315D"/>
    <w:rsid w:val="004633A8"/>
    <w:rsid w:val="00465169"/>
    <w:rsid w:val="00465422"/>
    <w:rsid w:val="00467C0D"/>
    <w:rsid w:val="004704A0"/>
    <w:rsid w:val="0047156D"/>
    <w:rsid w:val="00471B87"/>
    <w:rsid w:val="00471E77"/>
    <w:rsid w:val="0047246F"/>
    <w:rsid w:val="00472CB9"/>
    <w:rsid w:val="00473B6E"/>
    <w:rsid w:val="00474546"/>
    <w:rsid w:val="00475D72"/>
    <w:rsid w:val="0047642C"/>
    <w:rsid w:val="00476934"/>
    <w:rsid w:val="00480A9A"/>
    <w:rsid w:val="0048289E"/>
    <w:rsid w:val="00482C75"/>
    <w:rsid w:val="00485DBD"/>
    <w:rsid w:val="004863A6"/>
    <w:rsid w:val="004864FB"/>
    <w:rsid w:val="004871D8"/>
    <w:rsid w:val="00487E1D"/>
    <w:rsid w:val="00490F19"/>
    <w:rsid w:val="0049177F"/>
    <w:rsid w:val="00491AE4"/>
    <w:rsid w:val="00491B29"/>
    <w:rsid w:val="00493F5E"/>
    <w:rsid w:val="00494003"/>
    <w:rsid w:val="0049418F"/>
    <w:rsid w:val="00495647"/>
    <w:rsid w:val="00496EBE"/>
    <w:rsid w:val="004A2123"/>
    <w:rsid w:val="004A3373"/>
    <w:rsid w:val="004A4168"/>
    <w:rsid w:val="004A564B"/>
    <w:rsid w:val="004A566A"/>
    <w:rsid w:val="004A6154"/>
    <w:rsid w:val="004A6E78"/>
    <w:rsid w:val="004A7019"/>
    <w:rsid w:val="004B1B5D"/>
    <w:rsid w:val="004B2AF6"/>
    <w:rsid w:val="004B2C11"/>
    <w:rsid w:val="004B2EC0"/>
    <w:rsid w:val="004B3AF4"/>
    <w:rsid w:val="004B40BD"/>
    <w:rsid w:val="004B44E0"/>
    <w:rsid w:val="004B484E"/>
    <w:rsid w:val="004B4D2F"/>
    <w:rsid w:val="004B566B"/>
    <w:rsid w:val="004B6263"/>
    <w:rsid w:val="004B65ED"/>
    <w:rsid w:val="004B6873"/>
    <w:rsid w:val="004C2D9F"/>
    <w:rsid w:val="004C5F9D"/>
    <w:rsid w:val="004C6DCD"/>
    <w:rsid w:val="004C6F83"/>
    <w:rsid w:val="004C72EB"/>
    <w:rsid w:val="004C77B9"/>
    <w:rsid w:val="004C7CBB"/>
    <w:rsid w:val="004D0A94"/>
    <w:rsid w:val="004D1664"/>
    <w:rsid w:val="004D1EA2"/>
    <w:rsid w:val="004D224E"/>
    <w:rsid w:val="004D2AD9"/>
    <w:rsid w:val="004D3F67"/>
    <w:rsid w:val="004D460C"/>
    <w:rsid w:val="004D59D2"/>
    <w:rsid w:val="004D67E7"/>
    <w:rsid w:val="004D6A7A"/>
    <w:rsid w:val="004D6F79"/>
    <w:rsid w:val="004D70AA"/>
    <w:rsid w:val="004D7903"/>
    <w:rsid w:val="004D7B09"/>
    <w:rsid w:val="004E008B"/>
    <w:rsid w:val="004E054C"/>
    <w:rsid w:val="004E1ABD"/>
    <w:rsid w:val="004E460E"/>
    <w:rsid w:val="004E5222"/>
    <w:rsid w:val="004E5F0A"/>
    <w:rsid w:val="004E6A27"/>
    <w:rsid w:val="004E6F9C"/>
    <w:rsid w:val="004E7651"/>
    <w:rsid w:val="004E7A33"/>
    <w:rsid w:val="004F0D14"/>
    <w:rsid w:val="004F1273"/>
    <w:rsid w:val="004F1976"/>
    <w:rsid w:val="004F1D5B"/>
    <w:rsid w:val="004F4695"/>
    <w:rsid w:val="004F60DC"/>
    <w:rsid w:val="004F749D"/>
    <w:rsid w:val="00500D52"/>
    <w:rsid w:val="005010AF"/>
    <w:rsid w:val="00503E34"/>
    <w:rsid w:val="0050476F"/>
    <w:rsid w:val="00506637"/>
    <w:rsid w:val="00506EAA"/>
    <w:rsid w:val="005104C4"/>
    <w:rsid w:val="00511D5D"/>
    <w:rsid w:val="00512600"/>
    <w:rsid w:val="005155F2"/>
    <w:rsid w:val="0051686D"/>
    <w:rsid w:val="005177F8"/>
    <w:rsid w:val="00520EA6"/>
    <w:rsid w:val="00522D3A"/>
    <w:rsid w:val="00524452"/>
    <w:rsid w:val="0052670F"/>
    <w:rsid w:val="0052671B"/>
    <w:rsid w:val="00526DFC"/>
    <w:rsid w:val="00530356"/>
    <w:rsid w:val="0053133F"/>
    <w:rsid w:val="005326C9"/>
    <w:rsid w:val="00532BCA"/>
    <w:rsid w:val="0053315E"/>
    <w:rsid w:val="0053383E"/>
    <w:rsid w:val="00533CB4"/>
    <w:rsid w:val="0053502F"/>
    <w:rsid w:val="005355FB"/>
    <w:rsid w:val="00535FF9"/>
    <w:rsid w:val="005366B2"/>
    <w:rsid w:val="00537CC2"/>
    <w:rsid w:val="0054144F"/>
    <w:rsid w:val="00542075"/>
    <w:rsid w:val="0054236E"/>
    <w:rsid w:val="00543000"/>
    <w:rsid w:val="0054399C"/>
    <w:rsid w:val="005514BC"/>
    <w:rsid w:val="005522F2"/>
    <w:rsid w:val="00554042"/>
    <w:rsid w:val="00554CBB"/>
    <w:rsid w:val="005551BF"/>
    <w:rsid w:val="00555639"/>
    <w:rsid w:val="00555646"/>
    <w:rsid w:val="00556611"/>
    <w:rsid w:val="00557910"/>
    <w:rsid w:val="005601CE"/>
    <w:rsid w:val="005622BE"/>
    <w:rsid w:val="00562696"/>
    <w:rsid w:val="0056390D"/>
    <w:rsid w:val="00563FD6"/>
    <w:rsid w:val="00565339"/>
    <w:rsid w:val="0056755D"/>
    <w:rsid w:val="00567673"/>
    <w:rsid w:val="00571D7C"/>
    <w:rsid w:val="005727DF"/>
    <w:rsid w:val="005741B9"/>
    <w:rsid w:val="005749BE"/>
    <w:rsid w:val="005753C2"/>
    <w:rsid w:val="005766BA"/>
    <w:rsid w:val="00576F0F"/>
    <w:rsid w:val="00581826"/>
    <w:rsid w:val="005831EA"/>
    <w:rsid w:val="005855D2"/>
    <w:rsid w:val="00585BC9"/>
    <w:rsid w:val="00586C23"/>
    <w:rsid w:val="00587ACE"/>
    <w:rsid w:val="00587DD0"/>
    <w:rsid w:val="005902DD"/>
    <w:rsid w:val="005904A5"/>
    <w:rsid w:val="005909E4"/>
    <w:rsid w:val="00591A10"/>
    <w:rsid w:val="005948E4"/>
    <w:rsid w:val="00595221"/>
    <w:rsid w:val="00596350"/>
    <w:rsid w:val="00596DEC"/>
    <w:rsid w:val="00597046"/>
    <w:rsid w:val="0059737C"/>
    <w:rsid w:val="005A03F8"/>
    <w:rsid w:val="005A1A91"/>
    <w:rsid w:val="005B1331"/>
    <w:rsid w:val="005B2084"/>
    <w:rsid w:val="005B56DD"/>
    <w:rsid w:val="005B5796"/>
    <w:rsid w:val="005B5FF5"/>
    <w:rsid w:val="005B7193"/>
    <w:rsid w:val="005C0000"/>
    <w:rsid w:val="005C0075"/>
    <w:rsid w:val="005C030A"/>
    <w:rsid w:val="005C173E"/>
    <w:rsid w:val="005C19D8"/>
    <w:rsid w:val="005C2A5D"/>
    <w:rsid w:val="005C346D"/>
    <w:rsid w:val="005C4837"/>
    <w:rsid w:val="005C4CC3"/>
    <w:rsid w:val="005C62EF"/>
    <w:rsid w:val="005C6DE6"/>
    <w:rsid w:val="005C6E76"/>
    <w:rsid w:val="005C6F32"/>
    <w:rsid w:val="005C72DA"/>
    <w:rsid w:val="005C75F8"/>
    <w:rsid w:val="005C7A83"/>
    <w:rsid w:val="005C7B62"/>
    <w:rsid w:val="005D27AB"/>
    <w:rsid w:val="005D54FA"/>
    <w:rsid w:val="005D5EC9"/>
    <w:rsid w:val="005E3EF3"/>
    <w:rsid w:val="005E4041"/>
    <w:rsid w:val="005E4B53"/>
    <w:rsid w:val="005E4DEE"/>
    <w:rsid w:val="005F2357"/>
    <w:rsid w:val="005F2A79"/>
    <w:rsid w:val="005F3463"/>
    <w:rsid w:val="005F4F2B"/>
    <w:rsid w:val="005F55F3"/>
    <w:rsid w:val="005F6154"/>
    <w:rsid w:val="005F634C"/>
    <w:rsid w:val="005F6C35"/>
    <w:rsid w:val="005F75B6"/>
    <w:rsid w:val="005F7970"/>
    <w:rsid w:val="0060002F"/>
    <w:rsid w:val="006004EE"/>
    <w:rsid w:val="00600623"/>
    <w:rsid w:val="00600E76"/>
    <w:rsid w:val="006011CA"/>
    <w:rsid w:val="00601FD3"/>
    <w:rsid w:val="00602619"/>
    <w:rsid w:val="00602C51"/>
    <w:rsid w:val="0060337E"/>
    <w:rsid w:val="006034F5"/>
    <w:rsid w:val="006042FD"/>
    <w:rsid w:val="0060698E"/>
    <w:rsid w:val="00607AD2"/>
    <w:rsid w:val="00607B4A"/>
    <w:rsid w:val="006100D7"/>
    <w:rsid w:val="00610B25"/>
    <w:rsid w:val="00610EAF"/>
    <w:rsid w:val="00611588"/>
    <w:rsid w:val="00612BA6"/>
    <w:rsid w:val="00612E39"/>
    <w:rsid w:val="00613366"/>
    <w:rsid w:val="006149D2"/>
    <w:rsid w:val="00616E21"/>
    <w:rsid w:val="006200D0"/>
    <w:rsid w:val="0062053A"/>
    <w:rsid w:val="00620685"/>
    <w:rsid w:val="006207FE"/>
    <w:rsid w:val="006213C7"/>
    <w:rsid w:val="006220EF"/>
    <w:rsid w:val="00623067"/>
    <w:rsid w:val="006235D9"/>
    <w:rsid w:val="006242D1"/>
    <w:rsid w:val="006243FD"/>
    <w:rsid w:val="0062475B"/>
    <w:rsid w:val="006250F3"/>
    <w:rsid w:val="00625154"/>
    <w:rsid w:val="00625AD6"/>
    <w:rsid w:val="00626729"/>
    <w:rsid w:val="00626781"/>
    <w:rsid w:val="006279F7"/>
    <w:rsid w:val="00630EE6"/>
    <w:rsid w:val="00632D7B"/>
    <w:rsid w:val="006336EF"/>
    <w:rsid w:val="006339E4"/>
    <w:rsid w:val="00634027"/>
    <w:rsid w:val="00634114"/>
    <w:rsid w:val="00634946"/>
    <w:rsid w:val="00634A5C"/>
    <w:rsid w:val="00636645"/>
    <w:rsid w:val="00637827"/>
    <w:rsid w:val="00640467"/>
    <w:rsid w:val="00641321"/>
    <w:rsid w:val="00643ABB"/>
    <w:rsid w:val="006443DD"/>
    <w:rsid w:val="006458E8"/>
    <w:rsid w:val="00645DE0"/>
    <w:rsid w:val="00647DBC"/>
    <w:rsid w:val="0065040A"/>
    <w:rsid w:val="00650BB4"/>
    <w:rsid w:val="00650EC7"/>
    <w:rsid w:val="00650EEF"/>
    <w:rsid w:val="00651B81"/>
    <w:rsid w:val="006523D7"/>
    <w:rsid w:val="006536FA"/>
    <w:rsid w:val="00653B3F"/>
    <w:rsid w:val="00653B80"/>
    <w:rsid w:val="00653F5D"/>
    <w:rsid w:val="006540FE"/>
    <w:rsid w:val="00654EF8"/>
    <w:rsid w:val="00655227"/>
    <w:rsid w:val="00655827"/>
    <w:rsid w:val="00655AC3"/>
    <w:rsid w:val="00656783"/>
    <w:rsid w:val="00656D13"/>
    <w:rsid w:val="00661983"/>
    <w:rsid w:val="00661A53"/>
    <w:rsid w:val="00661C31"/>
    <w:rsid w:val="0066354A"/>
    <w:rsid w:val="0066357C"/>
    <w:rsid w:val="00664E18"/>
    <w:rsid w:val="00665833"/>
    <w:rsid w:val="0067020B"/>
    <w:rsid w:val="00671474"/>
    <w:rsid w:val="0067172B"/>
    <w:rsid w:val="006733F6"/>
    <w:rsid w:val="00673E5F"/>
    <w:rsid w:val="00674BFE"/>
    <w:rsid w:val="00674C51"/>
    <w:rsid w:val="00677577"/>
    <w:rsid w:val="0068101A"/>
    <w:rsid w:val="006811CE"/>
    <w:rsid w:val="006812DD"/>
    <w:rsid w:val="00683673"/>
    <w:rsid w:val="006857A8"/>
    <w:rsid w:val="0068629F"/>
    <w:rsid w:val="00687001"/>
    <w:rsid w:val="00687241"/>
    <w:rsid w:val="00687863"/>
    <w:rsid w:val="0069054B"/>
    <w:rsid w:val="00690760"/>
    <w:rsid w:val="0069080A"/>
    <w:rsid w:val="00691D17"/>
    <w:rsid w:val="006924D8"/>
    <w:rsid w:val="00693B64"/>
    <w:rsid w:val="00694D5B"/>
    <w:rsid w:val="00695F21"/>
    <w:rsid w:val="00696068"/>
    <w:rsid w:val="006968A8"/>
    <w:rsid w:val="006A037E"/>
    <w:rsid w:val="006A182D"/>
    <w:rsid w:val="006A2159"/>
    <w:rsid w:val="006A2994"/>
    <w:rsid w:val="006A2A19"/>
    <w:rsid w:val="006A2BD0"/>
    <w:rsid w:val="006A3049"/>
    <w:rsid w:val="006A3211"/>
    <w:rsid w:val="006A356C"/>
    <w:rsid w:val="006A5125"/>
    <w:rsid w:val="006A6B13"/>
    <w:rsid w:val="006A6C16"/>
    <w:rsid w:val="006A6DA2"/>
    <w:rsid w:val="006A79F4"/>
    <w:rsid w:val="006B119A"/>
    <w:rsid w:val="006B1A80"/>
    <w:rsid w:val="006B2A57"/>
    <w:rsid w:val="006B34FC"/>
    <w:rsid w:val="006B64ED"/>
    <w:rsid w:val="006B6BB1"/>
    <w:rsid w:val="006B745B"/>
    <w:rsid w:val="006C0865"/>
    <w:rsid w:val="006C0A1E"/>
    <w:rsid w:val="006C11D8"/>
    <w:rsid w:val="006C1918"/>
    <w:rsid w:val="006C21DC"/>
    <w:rsid w:val="006C232E"/>
    <w:rsid w:val="006C2A54"/>
    <w:rsid w:val="006C52B7"/>
    <w:rsid w:val="006C5DEC"/>
    <w:rsid w:val="006C6261"/>
    <w:rsid w:val="006D116A"/>
    <w:rsid w:val="006D3FA5"/>
    <w:rsid w:val="006D48F4"/>
    <w:rsid w:val="006D4DD9"/>
    <w:rsid w:val="006D6002"/>
    <w:rsid w:val="006D7066"/>
    <w:rsid w:val="006D7769"/>
    <w:rsid w:val="006D79A9"/>
    <w:rsid w:val="006E03B8"/>
    <w:rsid w:val="006E12F4"/>
    <w:rsid w:val="006E2A2E"/>
    <w:rsid w:val="006E4DE9"/>
    <w:rsid w:val="006E4E6E"/>
    <w:rsid w:val="006E7ABA"/>
    <w:rsid w:val="006E7BE6"/>
    <w:rsid w:val="006F1066"/>
    <w:rsid w:val="006F1EB6"/>
    <w:rsid w:val="006F22E6"/>
    <w:rsid w:val="006F334A"/>
    <w:rsid w:val="006F358A"/>
    <w:rsid w:val="006F416F"/>
    <w:rsid w:val="006F474F"/>
    <w:rsid w:val="006F56A0"/>
    <w:rsid w:val="006F59B5"/>
    <w:rsid w:val="006F65B4"/>
    <w:rsid w:val="006F738D"/>
    <w:rsid w:val="006F7A7E"/>
    <w:rsid w:val="00700DDE"/>
    <w:rsid w:val="00701535"/>
    <w:rsid w:val="0070275B"/>
    <w:rsid w:val="00702B22"/>
    <w:rsid w:val="00703103"/>
    <w:rsid w:val="007033AB"/>
    <w:rsid w:val="00703D8D"/>
    <w:rsid w:val="0070467B"/>
    <w:rsid w:val="00706101"/>
    <w:rsid w:val="007061FB"/>
    <w:rsid w:val="00707678"/>
    <w:rsid w:val="007079BD"/>
    <w:rsid w:val="007106C3"/>
    <w:rsid w:val="0071220C"/>
    <w:rsid w:val="00713267"/>
    <w:rsid w:val="00714263"/>
    <w:rsid w:val="0071672F"/>
    <w:rsid w:val="007172C1"/>
    <w:rsid w:val="00717BA7"/>
    <w:rsid w:val="007200AA"/>
    <w:rsid w:val="00720627"/>
    <w:rsid w:val="00721127"/>
    <w:rsid w:val="0072191B"/>
    <w:rsid w:val="00721E98"/>
    <w:rsid w:val="00722CBE"/>
    <w:rsid w:val="007232C3"/>
    <w:rsid w:val="00724E51"/>
    <w:rsid w:val="00725532"/>
    <w:rsid w:val="00726475"/>
    <w:rsid w:val="00727D00"/>
    <w:rsid w:val="007303FC"/>
    <w:rsid w:val="00730A37"/>
    <w:rsid w:val="00731004"/>
    <w:rsid w:val="007314A8"/>
    <w:rsid w:val="00731B0C"/>
    <w:rsid w:val="007327DA"/>
    <w:rsid w:val="007333D7"/>
    <w:rsid w:val="00735CA9"/>
    <w:rsid w:val="0073658C"/>
    <w:rsid w:val="007373EA"/>
    <w:rsid w:val="007375D4"/>
    <w:rsid w:val="007402F2"/>
    <w:rsid w:val="007405F7"/>
    <w:rsid w:val="00741B06"/>
    <w:rsid w:val="00741F3C"/>
    <w:rsid w:val="0074208F"/>
    <w:rsid w:val="00742959"/>
    <w:rsid w:val="00743073"/>
    <w:rsid w:val="00746899"/>
    <w:rsid w:val="00747FAA"/>
    <w:rsid w:val="007510EE"/>
    <w:rsid w:val="00751ADB"/>
    <w:rsid w:val="007526B3"/>
    <w:rsid w:val="00754940"/>
    <w:rsid w:val="007553E3"/>
    <w:rsid w:val="00757269"/>
    <w:rsid w:val="007611EE"/>
    <w:rsid w:val="00761659"/>
    <w:rsid w:val="0076193A"/>
    <w:rsid w:val="00762251"/>
    <w:rsid w:val="007622E2"/>
    <w:rsid w:val="00763532"/>
    <w:rsid w:val="00763691"/>
    <w:rsid w:val="00763BE3"/>
    <w:rsid w:val="0076496B"/>
    <w:rsid w:val="007660B5"/>
    <w:rsid w:val="00767461"/>
    <w:rsid w:val="00774B10"/>
    <w:rsid w:val="00774DF6"/>
    <w:rsid w:val="0077575D"/>
    <w:rsid w:val="00775EA4"/>
    <w:rsid w:val="007776C0"/>
    <w:rsid w:val="0078138E"/>
    <w:rsid w:val="00781449"/>
    <w:rsid w:val="00781B32"/>
    <w:rsid w:val="00781E80"/>
    <w:rsid w:val="0078232C"/>
    <w:rsid w:val="00782BDE"/>
    <w:rsid w:val="0078303F"/>
    <w:rsid w:val="0078362F"/>
    <w:rsid w:val="00783B8C"/>
    <w:rsid w:val="00784526"/>
    <w:rsid w:val="007846CC"/>
    <w:rsid w:val="00785A77"/>
    <w:rsid w:val="00785F90"/>
    <w:rsid w:val="007873A2"/>
    <w:rsid w:val="007906CF"/>
    <w:rsid w:val="00790CE2"/>
    <w:rsid w:val="007928BF"/>
    <w:rsid w:val="00792AEC"/>
    <w:rsid w:val="00795F21"/>
    <w:rsid w:val="007964BF"/>
    <w:rsid w:val="00797023"/>
    <w:rsid w:val="00797C04"/>
    <w:rsid w:val="007A0CAE"/>
    <w:rsid w:val="007A0EE7"/>
    <w:rsid w:val="007A12E3"/>
    <w:rsid w:val="007A1FB5"/>
    <w:rsid w:val="007A2126"/>
    <w:rsid w:val="007A3370"/>
    <w:rsid w:val="007A390A"/>
    <w:rsid w:val="007A45B6"/>
    <w:rsid w:val="007A48A0"/>
    <w:rsid w:val="007A49A0"/>
    <w:rsid w:val="007A50E1"/>
    <w:rsid w:val="007A5B2D"/>
    <w:rsid w:val="007A791E"/>
    <w:rsid w:val="007B060D"/>
    <w:rsid w:val="007B0931"/>
    <w:rsid w:val="007B0D8E"/>
    <w:rsid w:val="007B14C4"/>
    <w:rsid w:val="007B1F96"/>
    <w:rsid w:val="007B2BD1"/>
    <w:rsid w:val="007B4DCC"/>
    <w:rsid w:val="007B5205"/>
    <w:rsid w:val="007B5314"/>
    <w:rsid w:val="007B703C"/>
    <w:rsid w:val="007B7414"/>
    <w:rsid w:val="007C11E6"/>
    <w:rsid w:val="007C219B"/>
    <w:rsid w:val="007C2652"/>
    <w:rsid w:val="007C2CF8"/>
    <w:rsid w:val="007C3ACD"/>
    <w:rsid w:val="007C6235"/>
    <w:rsid w:val="007C635D"/>
    <w:rsid w:val="007C6D49"/>
    <w:rsid w:val="007D0628"/>
    <w:rsid w:val="007D078D"/>
    <w:rsid w:val="007D07DD"/>
    <w:rsid w:val="007D0AE5"/>
    <w:rsid w:val="007D1899"/>
    <w:rsid w:val="007D2F30"/>
    <w:rsid w:val="007D32AD"/>
    <w:rsid w:val="007D3394"/>
    <w:rsid w:val="007D39BC"/>
    <w:rsid w:val="007D3B13"/>
    <w:rsid w:val="007D46ED"/>
    <w:rsid w:val="007D5485"/>
    <w:rsid w:val="007D5BAB"/>
    <w:rsid w:val="007E2DF2"/>
    <w:rsid w:val="007E4253"/>
    <w:rsid w:val="007E50DA"/>
    <w:rsid w:val="007E550E"/>
    <w:rsid w:val="007E5937"/>
    <w:rsid w:val="007E5EEA"/>
    <w:rsid w:val="007F0384"/>
    <w:rsid w:val="007F20B1"/>
    <w:rsid w:val="007F27B3"/>
    <w:rsid w:val="007F34D1"/>
    <w:rsid w:val="007F38F0"/>
    <w:rsid w:val="007F4C11"/>
    <w:rsid w:val="007F4E5A"/>
    <w:rsid w:val="007F5192"/>
    <w:rsid w:val="007F51A4"/>
    <w:rsid w:val="007F5D24"/>
    <w:rsid w:val="007F781F"/>
    <w:rsid w:val="008018A2"/>
    <w:rsid w:val="0080255E"/>
    <w:rsid w:val="00802AE8"/>
    <w:rsid w:val="00802D34"/>
    <w:rsid w:val="00803CB1"/>
    <w:rsid w:val="00803ED5"/>
    <w:rsid w:val="008046C2"/>
    <w:rsid w:val="008058BC"/>
    <w:rsid w:val="0080691E"/>
    <w:rsid w:val="00806ED3"/>
    <w:rsid w:val="00807821"/>
    <w:rsid w:val="0081015B"/>
    <w:rsid w:val="00811213"/>
    <w:rsid w:val="008118BB"/>
    <w:rsid w:val="0081230A"/>
    <w:rsid w:val="008126BD"/>
    <w:rsid w:val="00813747"/>
    <w:rsid w:val="00815EA6"/>
    <w:rsid w:val="008166BE"/>
    <w:rsid w:val="00817ACD"/>
    <w:rsid w:val="0082027D"/>
    <w:rsid w:val="00822456"/>
    <w:rsid w:val="008224B3"/>
    <w:rsid w:val="008234BD"/>
    <w:rsid w:val="00823EA3"/>
    <w:rsid w:val="00824622"/>
    <w:rsid w:val="008246E5"/>
    <w:rsid w:val="00825FE2"/>
    <w:rsid w:val="00826C4F"/>
    <w:rsid w:val="008305A0"/>
    <w:rsid w:val="0083066A"/>
    <w:rsid w:val="00830AFD"/>
    <w:rsid w:val="00830FCF"/>
    <w:rsid w:val="008312EC"/>
    <w:rsid w:val="00833B67"/>
    <w:rsid w:val="00834779"/>
    <w:rsid w:val="00834C3B"/>
    <w:rsid w:val="00835E0C"/>
    <w:rsid w:val="00835F15"/>
    <w:rsid w:val="00836776"/>
    <w:rsid w:val="008372C1"/>
    <w:rsid w:val="0084038B"/>
    <w:rsid w:val="00840D0B"/>
    <w:rsid w:val="0084102A"/>
    <w:rsid w:val="00842FCA"/>
    <w:rsid w:val="008450EB"/>
    <w:rsid w:val="00846633"/>
    <w:rsid w:val="008479ED"/>
    <w:rsid w:val="00847E49"/>
    <w:rsid w:val="00847EDC"/>
    <w:rsid w:val="00851585"/>
    <w:rsid w:val="008518DB"/>
    <w:rsid w:val="00851EC8"/>
    <w:rsid w:val="00852AC1"/>
    <w:rsid w:val="00852EBA"/>
    <w:rsid w:val="008551C4"/>
    <w:rsid w:val="00855CDD"/>
    <w:rsid w:val="00860D23"/>
    <w:rsid w:val="008648C3"/>
    <w:rsid w:val="00864922"/>
    <w:rsid w:val="00865015"/>
    <w:rsid w:val="008658E4"/>
    <w:rsid w:val="00865CFD"/>
    <w:rsid w:val="00866220"/>
    <w:rsid w:val="008662A0"/>
    <w:rsid w:val="00866540"/>
    <w:rsid w:val="008669B6"/>
    <w:rsid w:val="00866F6A"/>
    <w:rsid w:val="00871822"/>
    <w:rsid w:val="00872BEC"/>
    <w:rsid w:val="0087460C"/>
    <w:rsid w:val="00875C78"/>
    <w:rsid w:val="0087755F"/>
    <w:rsid w:val="00880961"/>
    <w:rsid w:val="00881455"/>
    <w:rsid w:val="00882831"/>
    <w:rsid w:val="0088291C"/>
    <w:rsid w:val="00882BD8"/>
    <w:rsid w:val="00883B7C"/>
    <w:rsid w:val="00883EC5"/>
    <w:rsid w:val="008841AB"/>
    <w:rsid w:val="0088431D"/>
    <w:rsid w:val="008856E2"/>
    <w:rsid w:val="008875E3"/>
    <w:rsid w:val="00887BAC"/>
    <w:rsid w:val="00887CEE"/>
    <w:rsid w:val="008903D2"/>
    <w:rsid w:val="00892960"/>
    <w:rsid w:val="00893294"/>
    <w:rsid w:val="008933EE"/>
    <w:rsid w:val="00893488"/>
    <w:rsid w:val="0089441E"/>
    <w:rsid w:val="00896A9B"/>
    <w:rsid w:val="0089707A"/>
    <w:rsid w:val="008A17DC"/>
    <w:rsid w:val="008A1E6E"/>
    <w:rsid w:val="008A39D0"/>
    <w:rsid w:val="008A40E6"/>
    <w:rsid w:val="008A5DC2"/>
    <w:rsid w:val="008B038C"/>
    <w:rsid w:val="008B03CD"/>
    <w:rsid w:val="008B239F"/>
    <w:rsid w:val="008B2660"/>
    <w:rsid w:val="008B330E"/>
    <w:rsid w:val="008B34DF"/>
    <w:rsid w:val="008B3711"/>
    <w:rsid w:val="008B57D8"/>
    <w:rsid w:val="008B6A8D"/>
    <w:rsid w:val="008B6CC5"/>
    <w:rsid w:val="008C0A5E"/>
    <w:rsid w:val="008C0FC9"/>
    <w:rsid w:val="008C1629"/>
    <w:rsid w:val="008C1C20"/>
    <w:rsid w:val="008C230D"/>
    <w:rsid w:val="008C2543"/>
    <w:rsid w:val="008C6509"/>
    <w:rsid w:val="008C78B5"/>
    <w:rsid w:val="008C7F9C"/>
    <w:rsid w:val="008D196A"/>
    <w:rsid w:val="008D1CDD"/>
    <w:rsid w:val="008D20D0"/>
    <w:rsid w:val="008D20F0"/>
    <w:rsid w:val="008D32A4"/>
    <w:rsid w:val="008D3317"/>
    <w:rsid w:val="008D41C4"/>
    <w:rsid w:val="008D5195"/>
    <w:rsid w:val="008D6839"/>
    <w:rsid w:val="008D6F8F"/>
    <w:rsid w:val="008D7E75"/>
    <w:rsid w:val="008D7F8A"/>
    <w:rsid w:val="008E34E1"/>
    <w:rsid w:val="008E44FD"/>
    <w:rsid w:val="008E4805"/>
    <w:rsid w:val="008E4B92"/>
    <w:rsid w:val="008E512A"/>
    <w:rsid w:val="008E589F"/>
    <w:rsid w:val="008E703D"/>
    <w:rsid w:val="008E71ED"/>
    <w:rsid w:val="008F293A"/>
    <w:rsid w:val="008F295C"/>
    <w:rsid w:val="008F32DF"/>
    <w:rsid w:val="008F44D8"/>
    <w:rsid w:val="008F4924"/>
    <w:rsid w:val="008F5276"/>
    <w:rsid w:val="008F5D95"/>
    <w:rsid w:val="008F6333"/>
    <w:rsid w:val="008F6480"/>
    <w:rsid w:val="008F692F"/>
    <w:rsid w:val="008F6C69"/>
    <w:rsid w:val="008F7BA4"/>
    <w:rsid w:val="009022FA"/>
    <w:rsid w:val="00902677"/>
    <w:rsid w:val="00902BE1"/>
    <w:rsid w:val="009038A2"/>
    <w:rsid w:val="00904430"/>
    <w:rsid w:val="009044F8"/>
    <w:rsid w:val="00905E74"/>
    <w:rsid w:val="009066F8"/>
    <w:rsid w:val="0091016B"/>
    <w:rsid w:val="00910B9D"/>
    <w:rsid w:val="00911517"/>
    <w:rsid w:val="0091264F"/>
    <w:rsid w:val="0091425E"/>
    <w:rsid w:val="009148D2"/>
    <w:rsid w:val="00916384"/>
    <w:rsid w:val="0091657C"/>
    <w:rsid w:val="0091680C"/>
    <w:rsid w:val="00917415"/>
    <w:rsid w:val="00917AB0"/>
    <w:rsid w:val="009201C4"/>
    <w:rsid w:val="0092053D"/>
    <w:rsid w:val="009213F8"/>
    <w:rsid w:val="00921998"/>
    <w:rsid w:val="00922009"/>
    <w:rsid w:val="00923D8B"/>
    <w:rsid w:val="00925542"/>
    <w:rsid w:val="0092577A"/>
    <w:rsid w:val="00927186"/>
    <w:rsid w:val="009275FA"/>
    <w:rsid w:val="00930FA0"/>
    <w:rsid w:val="0093187C"/>
    <w:rsid w:val="0093215D"/>
    <w:rsid w:val="009344BB"/>
    <w:rsid w:val="00934DD7"/>
    <w:rsid w:val="00935503"/>
    <w:rsid w:val="009357AB"/>
    <w:rsid w:val="00936133"/>
    <w:rsid w:val="0093658B"/>
    <w:rsid w:val="0093695F"/>
    <w:rsid w:val="00937497"/>
    <w:rsid w:val="00937C65"/>
    <w:rsid w:val="00940038"/>
    <w:rsid w:val="009403D1"/>
    <w:rsid w:val="009425C4"/>
    <w:rsid w:val="00943879"/>
    <w:rsid w:val="00944B08"/>
    <w:rsid w:val="00945E9B"/>
    <w:rsid w:val="00950046"/>
    <w:rsid w:val="00950B0A"/>
    <w:rsid w:val="00950FD6"/>
    <w:rsid w:val="00951CF1"/>
    <w:rsid w:val="00951F29"/>
    <w:rsid w:val="009543D6"/>
    <w:rsid w:val="00954CEC"/>
    <w:rsid w:val="009562D0"/>
    <w:rsid w:val="009572A6"/>
    <w:rsid w:val="00957426"/>
    <w:rsid w:val="0095777E"/>
    <w:rsid w:val="00957784"/>
    <w:rsid w:val="00957E66"/>
    <w:rsid w:val="0096041A"/>
    <w:rsid w:val="0096071D"/>
    <w:rsid w:val="009619B9"/>
    <w:rsid w:val="00961FC2"/>
    <w:rsid w:val="00963773"/>
    <w:rsid w:val="00964D63"/>
    <w:rsid w:val="00966185"/>
    <w:rsid w:val="00966B73"/>
    <w:rsid w:val="009672B9"/>
    <w:rsid w:val="009673C6"/>
    <w:rsid w:val="0097034D"/>
    <w:rsid w:val="00971EE6"/>
    <w:rsid w:val="00972871"/>
    <w:rsid w:val="00972BB7"/>
    <w:rsid w:val="0097395C"/>
    <w:rsid w:val="00973B8D"/>
    <w:rsid w:val="00974D16"/>
    <w:rsid w:val="009758DB"/>
    <w:rsid w:val="00975DD4"/>
    <w:rsid w:val="009763DB"/>
    <w:rsid w:val="009801AF"/>
    <w:rsid w:val="0098137D"/>
    <w:rsid w:val="00981D6A"/>
    <w:rsid w:val="00982FB4"/>
    <w:rsid w:val="00983106"/>
    <w:rsid w:val="009835A7"/>
    <w:rsid w:val="00990DE5"/>
    <w:rsid w:val="009940E4"/>
    <w:rsid w:val="009945FF"/>
    <w:rsid w:val="0099509B"/>
    <w:rsid w:val="00995225"/>
    <w:rsid w:val="00995F7C"/>
    <w:rsid w:val="0099771D"/>
    <w:rsid w:val="00997A57"/>
    <w:rsid w:val="009A042D"/>
    <w:rsid w:val="009A0D42"/>
    <w:rsid w:val="009A0DD6"/>
    <w:rsid w:val="009A16C3"/>
    <w:rsid w:val="009A1B4A"/>
    <w:rsid w:val="009A2C0C"/>
    <w:rsid w:val="009A3060"/>
    <w:rsid w:val="009A3295"/>
    <w:rsid w:val="009A4533"/>
    <w:rsid w:val="009A5443"/>
    <w:rsid w:val="009A55DA"/>
    <w:rsid w:val="009A5EAB"/>
    <w:rsid w:val="009A7340"/>
    <w:rsid w:val="009A7EC7"/>
    <w:rsid w:val="009B0753"/>
    <w:rsid w:val="009B199A"/>
    <w:rsid w:val="009B19CA"/>
    <w:rsid w:val="009B562B"/>
    <w:rsid w:val="009B718B"/>
    <w:rsid w:val="009B732B"/>
    <w:rsid w:val="009B7576"/>
    <w:rsid w:val="009B790E"/>
    <w:rsid w:val="009B7C17"/>
    <w:rsid w:val="009C03A3"/>
    <w:rsid w:val="009C11D7"/>
    <w:rsid w:val="009C1CDA"/>
    <w:rsid w:val="009C1D79"/>
    <w:rsid w:val="009C21AD"/>
    <w:rsid w:val="009C21E8"/>
    <w:rsid w:val="009C2585"/>
    <w:rsid w:val="009C66F2"/>
    <w:rsid w:val="009D1032"/>
    <w:rsid w:val="009D27DD"/>
    <w:rsid w:val="009D3DCE"/>
    <w:rsid w:val="009D65B4"/>
    <w:rsid w:val="009D6D86"/>
    <w:rsid w:val="009D78E6"/>
    <w:rsid w:val="009E18D4"/>
    <w:rsid w:val="009E2301"/>
    <w:rsid w:val="009E24D0"/>
    <w:rsid w:val="009E28E9"/>
    <w:rsid w:val="009E30A0"/>
    <w:rsid w:val="009E336E"/>
    <w:rsid w:val="009E39B4"/>
    <w:rsid w:val="009E5960"/>
    <w:rsid w:val="009E5EA5"/>
    <w:rsid w:val="009E6702"/>
    <w:rsid w:val="009E6CFD"/>
    <w:rsid w:val="009F1F0E"/>
    <w:rsid w:val="009F2331"/>
    <w:rsid w:val="009F3548"/>
    <w:rsid w:val="009F35B9"/>
    <w:rsid w:val="009F37E3"/>
    <w:rsid w:val="009F6219"/>
    <w:rsid w:val="009F62F6"/>
    <w:rsid w:val="009F72C1"/>
    <w:rsid w:val="00A01F15"/>
    <w:rsid w:val="00A025CD"/>
    <w:rsid w:val="00A0300A"/>
    <w:rsid w:val="00A03B3F"/>
    <w:rsid w:val="00A04E02"/>
    <w:rsid w:val="00A05ED7"/>
    <w:rsid w:val="00A06A8D"/>
    <w:rsid w:val="00A079C4"/>
    <w:rsid w:val="00A07DB0"/>
    <w:rsid w:val="00A10162"/>
    <w:rsid w:val="00A10B57"/>
    <w:rsid w:val="00A14A0C"/>
    <w:rsid w:val="00A15075"/>
    <w:rsid w:val="00A1508D"/>
    <w:rsid w:val="00A1543B"/>
    <w:rsid w:val="00A1602D"/>
    <w:rsid w:val="00A16D33"/>
    <w:rsid w:val="00A170FC"/>
    <w:rsid w:val="00A17732"/>
    <w:rsid w:val="00A2037A"/>
    <w:rsid w:val="00A20462"/>
    <w:rsid w:val="00A221AF"/>
    <w:rsid w:val="00A22716"/>
    <w:rsid w:val="00A24311"/>
    <w:rsid w:val="00A262BC"/>
    <w:rsid w:val="00A276AF"/>
    <w:rsid w:val="00A30EFF"/>
    <w:rsid w:val="00A33C93"/>
    <w:rsid w:val="00A33D44"/>
    <w:rsid w:val="00A348DB"/>
    <w:rsid w:val="00A34E7A"/>
    <w:rsid w:val="00A36C94"/>
    <w:rsid w:val="00A37109"/>
    <w:rsid w:val="00A37346"/>
    <w:rsid w:val="00A42445"/>
    <w:rsid w:val="00A42BD2"/>
    <w:rsid w:val="00A42C51"/>
    <w:rsid w:val="00A4431B"/>
    <w:rsid w:val="00A4476E"/>
    <w:rsid w:val="00A4588E"/>
    <w:rsid w:val="00A464CA"/>
    <w:rsid w:val="00A468EE"/>
    <w:rsid w:val="00A47AAD"/>
    <w:rsid w:val="00A505E7"/>
    <w:rsid w:val="00A50CF5"/>
    <w:rsid w:val="00A50EEB"/>
    <w:rsid w:val="00A535D5"/>
    <w:rsid w:val="00A55A3B"/>
    <w:rsid w:val="00A57579"/>
    <w:rsid w:val="00A57604"/>
    <w:rsid w:val="00A605D7"/>
    <w:rsid w:val="00A62EDF"/>
    <w:rsid w:val="00A63BC1"/>
    <w:rsid w:val="00A63F74"/>
    <w:rsid w:val="00A65163"/>
    <w:rsid w:val="00A65A9F"/>
    <w:rsid w:val="00A65E88"/>
    <w:rsid w:val="00A6650C"/>
    <w:rsid w:val="00A70802"/>
    <w:rsid w:val="00A70935"/>
    <w:rsid w:val="00A70E24"/>
    <w:rsid w:val="00A71C43"/>
    <w:rsid w:val="00A72F56"/>
    <w:rsid w:val="00A749F0"/>
    <w:rsid w:val="00A75D81"/>
    <w:rsid w:val="00A77CFA"/>
    <w:rsid w:val="00A77FA1"/>
    <w:rsid w:val="00A806BD"/>
    <w:rsid w:val="00A8323A"/>
    <w:rsid w:val="00A836D3"/>
    <w:rsid w:val="00A84C52"/>
    <w:rsid w:val="00A86253"/>
    <w:rsid w:val="00A91862"/>
    <w:rsid w:val="00A93C9B"/>
    <w:rsid w:val="00A93EE5"/>
    <w:rsid w:val="00A95659"/>
    <w:rsid w:val="00A95C54"/>
    <w:rsid w:val="00A96AD6"/>
    <w:rsid w:val="00A97202"/>
    <w:rsid w:val="00A9784F"/>
    <w:rsid w:val="00AA2695"/>
    <w:rsid w:val="00AA2956"/>
    <w:rsid w:val="00AA66B6"/>
    <w:rsid w:val="00AA6D34"/>
    <w:rsid w:val="00AB0860"/>
    <w:rsid w:val="00AB0F2A"/>
    <w:rsid w:val="00AB1B0C"/>
    <w:rsid w:val="00AB3B4F"/>
    <w:rsid w:val="00AB6951"/>
    <w:rsid w:val="00AB71B6"/>
    <w:rsid w:val="00AC0C66"/>
    <w:rsid w:val="00AC1222"/>
    <w:rsid w:val="00AC1A64"/>
    <w:rsid w:val="00AC2AE0"/>
    <w:rsid w:val="00AC2D8E"/>
    <w:rsid w:val="00AC3469"/>
    <w:rsid w:val="00AC544A"/>
    <w:rsid w:val="00AC550C"/>
    <w:rsid w:val="00AC589C"/>
    <w:rsid w:val="00AC5B03"/>
    <w:rsid w:val="00AC71E4"/>
    <w:rsid w:val="00AC7E28"/>
    <w:rsid w:val="00AD16DB"/>
    <w:rsid w:val="00AD20F3"/>
    <w:rsid w:val="00AD3E64"/>
    <w:rsid w:val="00AD3F5E"/>
    <w:rsid w:val="00AD48E3"/>
    <w:rsid w:val="00AD50AD"/>
    <w:rsid w:val="00AD5885"/>
    <w:rsid w:val="00AD6F79"/>
    <w:rsid w:val="00AD7D98"/>
    <w:rsid w:val="00AE05A5"/>
    <w:rsid w:val="00AE188C"/>
    <w:rsid w:val="00AE26CA"/>
    <w:rsid w:val="00AE2F8F"/>
    <w:rsid w:val="00AE30E3"/>
    <w:rsid w:val="00AE373F"/>
    <w:rsid w:val="00AE378A"/>
    <w:rsid w:val="00AE3951"/>
    <w:rsid w:val="00AE4420"/>
    <w:rsid w:val="00AE4F0B"/>
    <w:rsid w:val="00AE6E87"/>
    <w:rsid w:val="00AE7870"/>
    <w:rsid w:val="00AE792C"/>
    <w:rsid w:val="00AF0779"/>
    <w:rsid w:val="00AF0787"/>
    <w:rsid w:val="00AF188B"/>
    <w:rsid w:val="00AF24C8"/>
    <w:rsid w:val="00AF2F0A"/>
    <w:rsid w:val="00AF3648"/>
    <w:rsid w:val="00AF54E2"/>
    <w:rsid w:val="00AF591E"/>
    <w:rsid w:val="00AF62A8"/>
    <w:rsid w:val="00AF6379"/>
    <w:rsid w:val="00AF6D9C"/>
    <w:rsid w:val="00AF6ECA"/>
    <w:rsid w:val="00AF6F5D"/>
    <w:rsid w:val="00AF7BA0"/>
    <w:rsid w:val="00B002F6"/>
    <w:rsid w:val="00B00C2E"/>
    <w:rsid w:val="00B03AA5"/>
    <w:rsid w:val="00B04310"/>
    <w:rsid w:val="00B04319"/>
    <w:rsid w:val="00B062CD"/>
    <w:rsid w:val="00B06A2A"/>
    <w:rsid w:val="00B071CE"/>
    <w:rsid w:val="00B076B9"/>
    <w:rsid w:val="00B079D4"/>
    <w:rsid w:val="00B109D7"/>
    <w:rsid w:val="00B121F2"/>
    <w:rsid w:val="00B123D1"/>
    <w:rsid w:val="00B128A0"/>
    <w:rsid w:val="00B158B0"/>
    <w:rsid w:val="00B17A7A"/>
    <w:rsid w:val="00B20768"/>
    <w:rsid w:val="00B2095B"/>
    <w:rsid w:val="00B20CE1"/>
    <w:rsid w:val="00B21A5D"/>
    <w:rsid w:val="00B245B4"/>
    <w:rsid w:val="00B24C7F"/>
    <w:rsid w:val="00B26BBF"/>
    <w:rsid w:val="00B27024"/>
    <w:rsid w:val="00B27575"/>
    <w:rsid w:val="00B30151"/>
    <w:rsid w:val="00B3015B"/>
    <w:rsid w:val="00B31242"/>
    <w:rsid w:val="00B31373"/>
    <w:rsid w:val="00B35307"/>
    <w:rsid w:val="00B3572B"/>
    <w:rsid w:val="00B37DCC"/>
    <w:rsid w:val="00B41892"/>
    <w:rsid w:val="00B41A7B"/>
    <w:rsid w:val="00B42A51"/>
    <w:rsid w:val="00B43008"/>
    <w:rsid w:val="00B433D3"/>
    <w:rsid w:val="00B434D4"/>
    <w:rsid w:val="00B43A1B"/>
    <w:rsid w:val="00B43CAB"/>
    <w:rsid w:val="00B441F3"/>
    <w:rsid w:val="00B44515"/>
    <w:rsid w:val="00B449E4"/>
    <w:rsid w:val="00B44F22"/>
    <w:rsid w:val="00B4581B"/>
    <w:rsid w:val="00B47251"/>
    <w:rsid w:val="00B5034F"/>
    <w:rsid w:val="00B50AF9"/>
    <w:rsid w:val="00B50DEC"/>
    <w:rsid w:val="00B52CF4"/>
    <w:rsid w:val="00B534C1"/>
    <w:rsid w:val="00B5524B"/>
    <w:rsid w:val="00B55BD2"/>
    <w:rsid w:val="00B55E87"/>
    <w:rsid w:val="00B57350"/>
    <w:rsid w:val="00B57FA6"/>
    <w:rsid w:val="00B61722"/>
    <w:rsid w:val="00B619AC"/>
    <w:rsid w:val="00B61A64"/>
    <w:rsid w:val="00B6218D"/>
    <w:rsid w:val="00B62B4A"/>
    <w:rsid w:val="00B6397F"/>
    <w:rsid w:val="00B65DBF"/>
    <w:rsid w:val="00B67895"/>
    <w:rsid w:val="00B722CB"/>
    <w:rsid w:val="00B72B47"/>
    <w:rsid w:val="00B74C3F"/>
    <w:rsid w:val="00B76870"/>
    <w:rsid w:val="00B7758B"/>
    <w:rsid w:val="00B779BF"/>
    <w:rsid w:val="00B77A4F"/>
    <w:rsid w:val="00B77B50"/>
    <w:rsid w:val="00B8022E"/>
    <w:rsid w:val="00B8260B"/>
    <w:rsid w:val="00B82E2F"/>
    <w:rsid w:val="00B83944"/>
    <w:rsid w:val="00B83D45"/>
    <w:rsid w:val="00B84888"/>
    <w:rsid w:val="00B8583F"/>
    <w:rsid w:val="00B8746F"/>
    <w:rsid w:val="00B904DF"/>
    <w:rsid w:val="00B9318B"/>
    <w:rsid w:val="00B944C1"/>
    <w:rsid w:val="00B946C1"/>
    <w:rsid w:val="00B95EDA"/>
    <w:rsid w:val="00B96C01"/>
    <w:rsid w:val="00B97304"/>
    <w:rsid w:val="00B97D01"/>
    <w:rsid w:val="00B97E4B"/>
    <w:rsid w:val="00BA0259"/>
    <w:rsid w:val="00BA058D"/>
    <w:rsid w:val="00BA09D1"/>
    <w:rsid w:val="00BA1843"/>
    <w:rsid w:val="00BA208E"/>
    <w:rsid w:val="00BA5901"/>
    <w:rsid w:val="00BA65E5"/>
    <w:rsid w:val="00BA67B5"/>
    <w:rsid w:val="00BA7A36"/>
    <w:rsid w:val="00BB14CE"/>
    <w:rsid w:val="00BB25D7"/>
    <w:rsid w:val="00BB263B"/>
    <w:rsid w:val="00BB5FB8"/>
    <w:rsid w:val="00BB6D1F"/>
    <w:rsid w:val="00BB7053"/>
    <w:rsid w:val="00BC1679"/>
    <w:rsid w:val="00BC2C71"/>
    <w:rsid w:val="00BC3295"/>
    <w:rsid w:val="00BC562B"/>
    <w:rsid w:val="00BC7AC2"/>
    <w:rsid w:val="00BD1A38"/>
    <w:rsid w:val="00BD1FE7"/>
    <w:rsid w:val="00BD3021"/>
    <w:rsid w:val="00BD55BA"/>
    <w:rsid w:val="00BD7047"/>
    <w:rsid w:val="00BE0576"/>
    <w:rsid w:val="00BE05BF"/>
    <w:rsid w:val="00BE09CC"/>
    <w:rsid w:val="00BE0E37"/>
    <w:rsid w:val="00BE1CB0"/>
    <w:rsid w:val="00BE2146"/>
    <w:rsid w:val="00BE3D88"/>
    <w:rsid w:val="00BE5B00"/>
    <w:rsid w:val="00BE5BF9"/>
    <w:rsid w:val="00BF015F"/>
    <w:rsid w:val="00BF0446"/>
    <w:rsid w:val="00BF211B"/>
    <w:rsid w:val="00BF3F78"/>
    <w:rsid w:val="00BF487F"/>
    <w:rsid w:val="00BF48BB"/>
    <w:rsid w:val="00BF4A65"/>
    <w:rsid w:val="00BF5866"/>
    <w:rsid w:val="00BF6D80"/>
    <w:rsid w:val="00BF7E22"/>
    <w:rsid w:val="00C00661"/>
    <w:rsid w:val="00C01DE8"/>
    <w:rsid w:val="00C024A3"/>
    <w:rsid w:val="00C026C3"/>
    <w:rsid w:val="00C0277F"/>
    <w:rsid w:val="00C02EFA"/>
    <w:rsid w:val="00C03338"/>
    <w:rsid w:val="00C048A4"/>
    <w:rsid w:val="00C04A4A"/>
    <w:rsid w:val="00C0574D"/>
    <w:rsid w:val="00C077D0"/>
    <w:rsid w:val="00C07B0E"/>
    <w:rsid w:val="00C1170C"/>
    <w:rsid w:val="00C123D0"/>
    <w:rsid w:val="00C13769"/>
    <w:rsid w:val="00C14596"/>
    <w:rsid w:val="00C14B16"/>
    <w:rsid w:val="00C15B35"/>
    <w:rsid w:val="00C16799"/>
    <w:rsid w:val="00C20FA3"/>
    <w:rsid w:val="00C21553"/>
    <w:rsid w:val="00C230AA"/>
    <w:rsid w:val="00C237F4"/>
    <w:rsid w:val="00C2391F"/>
    <w:rsid w:val="00C2516B"/>
    <w:rsid w:val="00C254C6"/>
    <w:rsid w:val="00C25AB4"/>
    <w:rsid w:val="00C25E5C"/>
    <w:rsid w:val="00C30AC0"/>
    <w:rsid w:val="00C31D15"/>
    <w:rsid w:val="00C31F3B"/>
    <w:rsid w:val="00C336CE"/>
    <w:rsid w:val="00C346A3"/>
    <w:rsid w:val="00C407D6"/>
    <w:rsid w:val="00C416AD"/>
    <w:rsid w:val="00C423B2"/>
    <w:rsid w:val="00C437FA"/>
    <w:rsid w:val="00C43EB3"/>
    <w:rsid w:val="00C46435"/>
    <w:rsid w:val="00C468FF"/>
    <w:rsid w:val="00C5107C"/>
    <w:rsid w:val="00C51430"/>
    <w:rsid w:val="00C51CF1"/>
    <w:rsid w:val="00C54908"/>
    <w:rsid w:val="00C55B4A"/>
    <w:rsid w:val="00C55EEA"/>
    <w:rsid w:val="00C56CEA"/>
    <w:rsid w:val="00C56FB2"/>
    <w:rsid w:val="00C60A51"/>
    <w:rsid w:val="00C61484"/>
    <w:rsid w:val="00C62F2B"/>
    <w:rsid w:val="00C6330B"/>
    <w:rsid w:val="00C637BE"/>
    <w:rsid w:val="00C63DE0"/>
    <w:rsid w:val="00C647DC"/>
    <w:rsid w:val="00C64E4B"/>
    <w:rsid w:val="00C6754B"/>
    <w:rsid w:val="00C67A9D"/>
    <w:rsid w:val="00C67AF8"/>
    <w:rsid w:val="00C67F1C"/>
    <w:rsid w:val="00C7028D"/>
    <w:rsid w:val="00C71139"/>
    <w:rsid w:val="00C72251"/>
    <w:rsid w:val="00C72461"/>
    <w:rsid w:val="00C741AF"/>
    <w:rsid w:val="00C74550"/>
    <w:rsid w:val="00C7584E"/>
    <w:rsid w:val="00C76C5A"/>
    <w:rsid w:val="00C76F55"/>
    <w:rsid w:val="00C77843"/>
    <w:rsid w:val="00C80FE4"/>
    <w:rsid w:val="00C816D2"/>
    <w:rsid w:val="00C831F3"/>
    <w:rsid w:val="00C84946"/>
    <w:rsid w:val="00C912BA"/>
    <w:rsid w:val="00C91DDB"/>
    <w:rsid w:val="00C91EDB"/>
    <w:rsid w:val="00C93647"/>
    <w:rsid w:val="00C9365A"/>
    <w:rsid w:val="00C936F1"/>
    <w:rsid w:val="00C94D5B"/>
    <w:rsid w:val="00C951B0"/>
    <w:rsid w:val="00C95236"/>
    <w:rsid w:val="00C9559A"/>
    <w:rsid w:val="00C959E4"/>
    <w:rsid w:val="00C966E1"/>
    <w:rsid w:val="00C96AA4"/>
    <w:rsid w:val="00CA07C9"/>
    <w:rsid w:val="00CA232C"/>
    <w:rsid w:val="00CA3B69"/>
    <w:rsid w:val="00CA479C"/>
    <w:rsid w:val="00CA5123"/>
    <w:rsid w:val="00CA66D9"/>
    <w:rsid w:val="00CA701B"/>
    <w:rsid w:val="00CB1427"/>
    <w:rsid w:val="00CB1E75"/>
    <w:rsid w:val="00CB2477"/>
    <w:rsid w:val="00CB481A"/>
    <w:rsid w:val="00CB4C54"/>
    <w:rsid w:val="00CB6ADB"/>
    <w:rsid w:val="00CB6C8F"/>
    <w:rsid w:val="00CB6CD9"/>
    <w:rsid w:val="00CC010E"/>
    <w:rsid w:val="00CC05BD"/>
    <w:rsid w:val="00CC107E"/>
    <w:rsid w:val="00CC2141"/>
    <w:rsid w:val="00CC258D"/>
    <w:rsid w:val="00CC2827"/>
    <w:rsid w:val="00CC2C35"/>
    <w:rsid w:val="00CC68D2"/>
    <w:rsid w:val="00CC764B"/>
    <w:rsid w:val="00CC7D07"/>
    <w:rsid w:val="00CD1309"/>
    <w:rsid w:val="00CD3DB2"/>
    <w:rsid w:val="00CD5E94"/>
    <w:rsid w:val="00CD63D3"/>
    <w:rsid w:val="00CD6D57"/>
    <w:rsid w:val="00CD6E2E"/>
    <w:rsid w:val="00CD7D6A"/>
    <w:rsid w:val="00CE016D"/>
    <w:rsid w:val="00CE34A5"/>
    <w:rsid w:val="00CE43D7"/>
    <w:rsid w:val="00CE68DE"/>
    <w:rsid w:val="00CE6DA6"/>
    <w:rsid w:val="00CE7039"/>
    <w:rsid w:val="00CF01AE"/>
    <w:rsid w:val="00CF0B42"/>
    <w:rsid w:val="00CF1431"/>
    <w:rsid w:val="00CF2789"/>
    <w:rsid w:val="00CF4600"/>
    <w:rsid w:val="00CF55C7"/>
    <w:rsid w:val="00CF7401"/>
    <w:rsid w:val="00CF7B74"/>
    <w:rsid w:val="00D00433"/>
    <w:rsid w:val="00D0087E"/>
    <w:rsid w:val="00D01E42"/>
    <w:rsid w:val="00D03420"/>
    <w:rsid w:val="00D06473"/>
    <w:rsid w:val="00D06781"/>
    <w:rsid w:val="00D06A7A"/>
    <w:rsid w:val="00D0791C"/>
    <w:rsid w:val="00D07A46"/>
    <w:rsid w:val="00D10FDF"/>
    <w:rsid w:val="00D1138A"/>
    <w:rsid w:val="00D11B93"/>
    <w:rsid w:val="00D140DF"/>
    <w:rsid w:val="00D15C18"/>
    <w:rsid w:val="00D20740"/>
    <w:rsid w:val="00D20B8F"/>
    <w:rsid w:val="00D21103"/>
    <w:rsid w:val="00D23422"/>
    <w:rsid w:val="00D23D74"/>
    <w:rsid w:val="00D24832"/>
    <w:rsid w:val="00D24960"/>
    <w:rsid w:val="00D25DA9"/>
    <w:rsid w:val="00D27733"/>
    <w:rsid w:val="00D27D29"/>
    <w:rsid w:val="00D27EF7"/>
    <w:rsid w:val="00D30F9F"/>
    <w:rsid w:val="00D30FFD"/>
    <w:rsid w:val="00D3230B"/>
    <w:rsid w:val="00D32517"/>
    <w:rsid w:val="00D3262D"/>
    <w:rsid w:val="00D32BDE"/>
    <w:rsid w:val="00D33562"/>
    <w:rsid w:val="00D34157"/>
    <w:rsid w:val="00D3487C"/>
    <w:rsid w:val="00D3505C"/>
    <w:rsid w:val="00D417BB"/>
    <w:rsid w:val="00D41CC3"/>
    <w:rsid w:val="00D44017"/>
    <w:rsid w:val="00D44C54"/>
    <w:rsid w:val="00D459F8"/>
    <w:rsid w:val="00D46235"/>
    <w:rsid w:val="00D4648E"/>
    <w:rsid w:val="00D46DC1"/>
    <w:rsid w:val="00D47659"/>
    <w:rsid w:val="00D51137"/>
    <w:rsid w:val="00D51147"/>
    <w:rsid w:val="00D513D8"/>
    <w:rsid w:val="00D51B7E"/>
    <w:rsid w:val="00D525A8"/>
    <w:rsid w:val="00D52CF5"/>
    <w:rsid w:val="00D5457E"/>
    <w:rsid w:val="00D55EB9"/>
    <w:rsid w:val="00D57A0F"/>
    <w:rsid w:val="00D57F16"/>
    <w:rsid w:val="00D60F82"/>
    <w:rsid w:val="00D61322"/>
    <w:rsid w:val="00D6232C"/>
    <w:rsid w:val="00D62491"/>
    <w:rsid w:val="00D63E9A"/>
    <w:rsid w:val="00D6481B"/>
    <w:rsid w:val="00D64F1B"/>
    <w:rsid w:val="00D64FC9"/>
    <w:rsid w:val="00D65ACF"/>
    <w:rsid w:val="00D6601E"/>
    <w:rsid w:val="00D70953"/>
    <w:rsid w:val="00D72C53"/>
    <w:rsid w:val="00D72CF1"/>
    <w:rsid w:val="00D73373"/>
    <w:rsid w:val="00D74399"/>
    <w:rsid w:val="00D7444E"/>
    <w:rsid w:val="00D74E35"/>
    <w:rsid w:val="00D754F5"/>
    <w:rsid w:val="00D75862"/>
    <w:rsid w:val="00D764CE"/>
    <w:rsid w:val="00D766BF"/>
    <w:rsid w:val="00D772D9"/>
    <w:rsid w:val="00D77B03"/>
    <w:rsid w:val="00D80E3F"/>
    <w:rsid w:val="00D8134C"/>
    <w:rsid w:val="00D81FE1"/>
    <w:rsid w:val="00D8274F"/>
    <w:rsid w:val="00D83539"/>
    <w:rsid w:val="00D83BDB"/>
    <w:rsid w:val="00D84D13"/>
    <w:rsid w:val="00D86AA2"/>
    <w:rsid w:val="00D86F2E"/>
    <w:rsid w:val="00D874AB"/>
    <w:rsid w:val="00D8757E"/>
    <w:rsid w:val="00D876EE"/>
    <w:rsid w:val="00D922D1"/>
    <w:rsid w:val="00D93C04"/>
    <w:rsid w:val="00D93CCF"/>
    <w:rsid w:val="00D96674"/>
    <w:rsid w:val="00D966C5"/>
    <w:rsid w:val="00D97639"/>
    <w:rsid w:val="00DA088E"/>
    <w:rsid w:val="00DA10D1"/>
    <w:rsid w:val="00DA50E6"/>
    <w:rsid w:val="00DA78CB"/>
    <w:rsid w:val="00DB0213"/>
    <w:rsid w:val="00DB0BF1"/>
    <w:rsid w:val="00DB0E37"/>
    <w:rsid w:val="00DB17AF"/>
    <w:rsid w:val="00DB199B"/>
    <w:rsid w:val="00DB1EB8"/>
    <w:rsid w:val="00DB3054"/>
    <w:rsid w:val="00DB338B"/>
    <w:rsid w:val="00DB3F9B"/>
    <w:rsid w:val="00DB563F"/>
    <w:rsid w:val="00DB5CE6"/>
    <w:rsid w:val="00DB5D15"/>
    <w:rsid w:val="00DB5DD4"/>
    <w:rsid w:val="00DB6FAF"/>
    <w:rsid w:val="00DB77AD"/>
    <w:rsid w:val="00DC0EC6"/>
    <w:rsid w:val="00DC1734"/>
    <w:rsid w:val="00DC189F"/>
    <w:rsid w:val="00DC2452"/>
    <w:rsid w:val="00DC45E6"/>
    <w:rsid w:val="00DC4ACD"/>
    <w:rsid w:val="00DC4D74"/>
    <w:rsid w:val="00DC5069"/>
    <w:rsid w:val="00DC5673"/>
    <w:rsid w:val="00DC5FAB"/>
    <w:rsid w:val="00DC605C"/>
    <w:rsid w:val="00DC6154"/>
    <w:rsid w:val="00DC7B3B"/>
    <w:rsid w:val="00DC7F24"/>
    <w:rsid w:val="00DD070D"/>
    <w:rsid w:val="00DD0DC8"/>
    <w:rsid w:val="00DD135E"/>
    <w:rsid w:val="00DD16A4"/>
    <w:rsid w:val="00DD4A8D"/>
    <w:rsid w:val="00DD4CC0"/>
    <w:rsid w:val="00DD52D7"/>
    <w:rsid w:val="00DD68CC"/>
    <w:rsid w:val="00DE0585"/>
    <w:rsid w:val="00DE0A21"/>
    <w:rsid w:val="00DE14C5"/>
    <w:rsid w:val="00DE1625"/>
    <w:rsid w:val="00DE1670"/>
    <w:rsid w:val="00DE196E"/>
    <w:rsid w:val="00DE1A14"/>
    <w:rsid w:val="00DE251D"/>
    <w:rsid w:val="00DE36FB"/>
    <w:rsid w:val="00DE3FB5"/>
    <w:rsid w:val="00DE4697"/>
    <w:rsid w:val="00DE5E52"/>
    <w:rsid w:val="00DE62CC"/>
    <w:rsid w:val="00DF06AE"/>
    <w:rsid w:val="00DF0AFB"/>
    <w:rsid w:val="00DF0C98"/>
    <w:rsid w:val="00DF167E"/>
    <w:rsid w:val="00DF193A"/>
    <w:rsid w:val="00DF26DC"/>
    <w:rsid w:val="00DF32AD"/>
    <w:rsid w:val="00DF3604"/>
    <w:rsid w:val="00DF38CE"/>
    <w:rsid w:val="00DF4BA1"/>
    <w:rsid w:val="00DF5269"/>
    <w:rsid w:val="00DF5792"/>
    <w:rsid w:val="00DF5814"/>
    <w:rsid w:val="00DF6586"/>
    <w:rsid w:val="00DF705C"/>
    <w:rsid w:val="00DF79DC"/>
    <w:rsid w:val="00E007F4"/>
    <w:rsid w:val="00E01A8A"/>
    <w:rsid w:val="00E01FD5"/>
    <w:rsid w:val="00E02986"/>
    <w:rsid w:val="00E04207"/>
    <w:rsid w:val="00E05478"/>
    <w:rsid w:val="00E06524"/>
    <w:rsid w:val="00E06C50"/>
    <w:rsid w:val="00E0703C"/>
    <w:rsid w:val="00E07615"/>
    <w:rsid w:val="00E07EEC"/>
    <w:rsid w:val="00E11E6B"/>
    <w:rsid w:val="00E12FC1"/>
    <w:rsid w:val="00E1483F"/>
    <w:rsid w:val="00E1525F"/>
    <w:rsid w:val="00E166F9"/>
    <w:rsid w:val="00E16A7A"/>
    <w:rsid w:val="00E234D7"/>
    <w:rsid w:val="00E23BDA"/>
    <w:rsid w:val="00E24B0A"/>
    <w:rsid w:val="00E2525B"/>
    <w:rsid w:val="00E26ED9"/>
    <w:rsid w:val="00E27092"/>
    <w:rsid w:val="00E2727D"/>
    <w:rsid w:val="00E27716"/>
    <w:rsid w:val="00E3066B"/>
    <w:rsid w:val="00E310BA"/>
    <w:rsid w:val="00E323BA"/>
    <w:rsid w:val="00E3251A"/>
    <w:rsid w:val="00E32808"/>
    <w:rsid w:val="00E35131"/>
    <w:rsid w:val="00E35D55"/>
    <w:rsid w:val="00E368EC"/>
    <w:rsid w:val="00E368F5"/>
    <w:rsid w:val="00E37113"/>
    <w:rsid w:val="00E378B2"/>
    <w:rsid w:val="00E37B1E"/>
    <w:rsid w:val="00E4048D"/>
    <w:rsid w:val="00E4179A"/>
    <w:rsid w:val="00E42199"/>
    <w:rsid w:val="00E42FC4"/>
    <w:rsid w:val="00E4429F"/>
    <w:rsid w:val="00E44AB4"/>
    <w:rsid w:val="00E45D17"/>
    <w:rsid w:val="00E45DEB"/>
    <w:rsid w:val="00E46EFD"/>
    <w:rsid w:val="00E473B1"/>
    <w:rsid w:val="00E50948"/>
    <w:rsid w:val="00E512B9"/>
    <w:rsid w:val="00E520C0"/>
    <w:rsid w:val="00E527C4"/>
    <w:rsid w:val="00E5287A"/>
    <w:rsid w:val="00E53FA2"/>
    <w:rsid w:val="00E54140"/>
    <w:rsid w:val="00E547E1"/>
    <w:rsid w:val="00E5586E"/>
    <w:rsid w:val="00E5672A"/>
    <w:rsid w:val="00E56EEB"/>
    <w:rsid w:val="00E57761"/>
    <w:rsid w:val="00E612B0"/>
    <w:rsid w:val="00E61541"/>
    <w:rsid w:val="00E61DFD"/>
    <w:rsid w:val="00E622A1"/>
    <w:rsid w:val="00E62B08"/>
    <w:rsid w:val="00E63200"/>
    <w:rsid w:val="00E63E5C"/>
    <w:rsid w:val="00E65758"/>
    <w:rsid w:val="00E663C4"/>
    <w:rsid w:val="00E70613"/>
    <w:rsid w:val="00E706BF"/>
    <w:rsid w:val="00E7079F"/>
    <w:rsid w:val="00E70B8A"/>
    <w:rsid w:val="00E71E5F"/>
    <w:rsid w:val="00E722D9"/>
    <w:rsid w:val="00E72B0E"/>
    <w:rsid w:val="00E7387D"/>
    <w:rsid w:val="00E74F5C"/>
    <w:rsid w:val="00E760D3"/>
    <w:rsid w:val="00E76DEC"/>
    <w:rsid w:val="00E77941"/>
    <w:rsid w:val="00E80CAE"/>
    <w:rsid w:val="00E814DD"/>
    <w:rsid w:val="00E814F1"/>
    <w:rsid w:val="00E81815"/>
    <w:rsid w:val="00E82826"/>
    <w:rsid w:val="00E84532"/>
    <w:rsid w:val="00E87BD0"/>
    <w:rsid w:val="00E90AF3"/>
    <w:rsid w:val="00E90C86"/>
    <w:rsid w:val="00E91730"/>
    <w:rsid w:val="00E93CBB"/>
    <w:rsid w:val="00E93D1B"/>
    <w:rsid w:val="00E94427"/>
    <w:rsid w:val="00E94708"/>
    <w:rsid w:val="00E94FCA"/>
    <w:rsid w:val="00E95056"/>
    <w:rsid w:val="00E95554"/>
    <w:rsid w:val="00E95773"/>
    <w:rsid w:val="00E96EDF"/>
    <w:rsid w:val="00EA0468"/>
    <w:rsid w:val="00EA0501"/>
    <w:rsid w:val="00EA109A"/>
    <w:rsid w:val="00EA13E4"/>
    <w:rsid w:val="00EA1711"/>
    <w:rsid w:val="00EA1C67"/>
    <w:rsid w:val="00EA2E77"/>
    <w:rsid w:val="00EA3315"/>
    <w:rsid w:val="00EA46F8"/>
    <w:rsid w:val="00EA6C21"/>
    <w:rsid w:val="00EA6C3A"/>
    <w:rsid w:val="00EA7A42"/>
    <w:rsid w:val="00EB0051"/>
    <w:rsid w:val="00EB0B76"/>
    <w:rsid w:val="00EB285A"/>
    <w:rsid w:val="00EB291E"/>
    <w:rsid w:val="00EB42FE"/>
    <w:rsid w:val="00EB482D"/>
    <w:rsid w:val="00EB5316"/>
    <w:rsid w:val="00EB5835"/>
    <w:rsid w:val="00EB630C"/>
    <w:rsid w:val="00EB6642"/>
    <w:rsid w:val="00EC0777"/>
    <w:rsid w:val="00EC0D09"/>
    <w:rsid w:val="00EC2471"/>
    <w:rsid w:val="00EC2E1F"/>
    <w:rsid w:val="00EC32B2"/>
    <w:rsid w:val="00EC3888"/>
    <w:rsid w:val="00EC3C62"/>
    <w:rsid w:val="00EC4350"/>
    <w:rsid w:val="00EC44C6"/>
    <w:rsid w:val="00EC55FE"/>
    <w:rsid w:val="00EC5A4C"/>
    <w:rsid w:val="00EC6686"/>
    <w:rsid w:val="00EC6BB4"/>
    <w:rsid w:val="00ED11EC"/>
    <w:rsid w:val="00ED2B18"/>
    <w:rsid w:val="00ED34FC"/>
    <w:rsid w:val="00ED3E0E"/>
    <w:rsid w:val="00ED405E"/>
    <w:rsid w:val="00ED5002"/>
    <w:rsid w:val="00ED5C0A"/>
    <w:rsid w:val="00ED70A9"/>
    <w:rsid w:val="00EE06FF"/>
    <w:rsid w:val="00EE075B"/>
    <w:rsid w:val="00EE1AC9"/>
    <w:rsid w:val="00EE3342"/>
    <w:rsid w:val="00EE4360"/>
    <w:rsid w:val="00EE4450"/>
    <w:rsid w:val="00EE550D"/>
    <w:rsid w:val="00EE7643"/>
    <w:rsid w:val="00EE78BA"/>
    <w:rsid w:val="00EE7E46"/>
    <w:rsid w:val="00EF154E"/>
    <w:rsid w:val="00EF3336"/>
    <w:rsid w:val="00EF3D25"/>
    <w:rsid w:val="00EF5426"/>
    <w:rsid w:val="00EF5943"/>
    <w:rsid w:val="00EF66A4"/>
    <w:rsid w:val="00EF69C4"/>
    <w:rsid w:val="00EF6EB0"/>
    <w:rsid w:val="00EF7329"/>
    <w:rsid w:val="00F024A6"/>
    <w:rsid w:val="00F0425E"/>
    <w:rsid w:val="00F0426C"/>
    <w:rsid w:val="00F0485D"/>
    <w:rsid w:val="00F05093"/>
    <w:rsid w:val="00F054CF"/>
    <w:rsid w:val="00F05669"/>
    <w:rsid w:val="00F07088"/>
    <w:rsid w:val="00F0709C"/>
    <w:rsid w:val="00F103A3"/>
    <w:rsid w:val="00F10C02"/>
    <w:rsid w:val="00F11D68"/>
    <w:rsid w:val="00F1206B"/>
    <w:rsid w:val="00F13D45"/>
    <w:rsid w:val="00F1411B"/>
    <w:rsid w:val="00F14412"/>
    <w:rsid w:val="00F144BB"/>
    <w:rsid w:val="00F14599"/>
    <w:rsid w:val="00F147D8"/>
    <w:rsid w:val="00F15A61"/>
    <w:rsid w:val="00F16E99"/>
    <w:rsid w:val="00F16FCD"/>
    <w:rsid w:val="00F16FD7"/>
    <w:rsid w:val="00F204AE"/>
    <w:rsid w:val="00F20659"/>
    <w:rsid w:val="00F20915"/>
    <w:rsid w:val="00F20F6C"/>
    <w:rsid w:val="00F22351"/>
    <w:rsid w:val="00F24148"/>
    <w:rsid w:val="00F24E07"/>
    <w:rsid w:val="00F3044E"/>
    <w:rsid w:val="00F3141F"/>
    <w:rsid w:val="00F31936"/>
    <w:rsid w:val="00F3265D"/>
    <w:rsid w:val="00F32830"/>
    <w:rsid w:val="00F34DE1"/>
    <w:rsid w:val="00F3595D"/>
    <w:rsid w:val="00F35974"/>
    <w:rsid w:val="00F35CA5"/>
    <w:rsid w:val="00F35F4E"/>
    <w:rsid w:val="00F36880"/>
    <w:rsid w:val="00F36B53"/>
    <w:rsid w:val="00F373E4"/>
    <w:rsid w:val="00F37894"/>
    <w:rsid w:val="00F37D7F"/>
    <w:rsid w:val="00F40C13"/>
    <w:rsid w:val="00F413DF"/>
    <w:rsid w:val="00F424F2"/>
    <w:rsid w:val="00F425BC"/>
    <w:rsid w:val="00F44286"/>
    <w:rsid w:val="00F47581"/>
    <w:rsid w:val="00F509E4"/>
    <w:rsid w:val="00F50E1E"/>
    <w:rsid w:val="00F52BCF"/>
    <w:rsid w:val="00F5546D"/>
    <w:rsid w:val="00F56887"/>
    <w:rsid w:val="00F60F7F"/>
    <w:rsid w:val="00F61EA1"/>
    <w:rsid w:val="00F62208"/>
    <w:rsid w:val="00F63050"/>
    <w:rsid w:val="00F6327F"/>
    <w:rsid w:val="00F637E0"/>
    <w:rsid w:val="00F63C8F"/>
    <w:rsid w:val="00F657EC"/>
    <w:rsid w:val="00F6644E"/>
    <w:rsid w:val="00F671D8"/>
    <w:rsid w:val="00F675FE"/>
    <w:rsid w:val="00F67ADB"/>
    <w:rsid w:val="00F700C1"/>
    <w:rsid w:val="00F702B8"/>
    <w:rsid w:val="00F705E3"/>
    <w:rsid w:val="00F709B2"/>
    <w:rsid w:val="00F70C86"/>
    <w:rsid w:val="00F71460"/>
    <w:rsid w:val="00F7173D"/>
    <w:rsid w:val="00F7178C"/>
    <w:rsid w:val="00F72754"/>
    <w:rsid w:val="00F73D21"/>
    <w:rsid w:val="00F73DE0"/>
    <w:rsid w:val="00F744AD"/>
    <w:rsid w:val="00F75413"/>
    <w:rsid w:val="00F76935"/>
    <w:rsid w:val="00F76A1A"/>
    <w:rsid w:val="00F777D4"/>
    <w:rsid w:val="00F80679"/>
    <w:rsid w:val="00F828A8"/>
    <w:rsid w:val="00F83AE6"/>
    <w:rsid w:val="00F8402C"/>
    <w:rsid w:val="00F84AC0"/>
    <w:rsid w:val="00F86A51"/>
    <w:rsid w:val="00F870AF"/>
    <w:rsid w:val="00F87C0F"/>
    <w:rsid w:val="00F91BFC"/>
    <w:rsid w:val="00F9260F"/>
    <w:rsid w:val="00F92DE4"/>
    <w:rsid w:val="00F931EA"/>
    <w:rsid w:val="00F933DE"/>
    <w:rsid w:val="00F93C0F"/>
    <w:rsid w:val="00F95273"/>
    <w:rsid w:val="00F97021"/>
    <w:rsid w:val="00F977A1"/>
    <w:rsid w:val="00FA0B22"/>
    <w:rsid w:val="00FA0C9D"/>
    <w:rsid w:val="00FA0D56"/>
    <w:rsid w:val="00FA20DC"/>
    <w:rsid w:val="00FA2C36"/>
    <w:rsid w:val="00FA5763"/>
    <w:rsid w:val="00FA64E4"/>
    <w:rsid w:val="00FA71DF"/>
    <w:rsid w:val="00FB0CB0"/>
    <w:rsid w:val="00FB12BB"/>
    <w:rsid w:val="00FB2100"/>
    <w:rsid w:val="00FB29C1"/>
    <w:rsid w:val="00FB3BA3"/>
    <w:rsid w:val="00FB3C95"/>
    <w:rsid w:val="00FB4903"/>
    <w:rsid w:val="00FB6357"/>
    <w:rsid w:val="00FC0F50"/>
    <w:rsid w:val="00FC1047"/>
    <w:rsid w:val="00FC13C7"/>
    <w:rsid w:val="00FC1D27"/>
    <w:rsid w:val="00FC2784"/>
    <w:rsid w:val="00FC30BB"/>
    <w:rsid w:val="00FC5F1B"/>
    <w:rsid w:val="00FC6CFC"/>
    <w:rsid w:val="00FD0339"/>
    <w:rsid w:val="00FD0AB8"/>
    <w:rsid w:val="00FD1575"/>
    <w:rsid w:val="00FD193F"/>
    <w:rsid w:val="00FD1E75"/>
    <w:rsid w:val="00FD273E"/>
    <w:rsid w:val="00FD3F45"/>
    <w:rsid w:val="00FD43DB"/>
    <w:rsid w:val="00FD49E7"/>
    <w:rsid w:val="00FE0C35"/>
    <w:rsid w:val="00FE201F"/>
    <w:rsid w:val="00FE37AE"/>
    <w:rsid w:val="00FE3AE4"/>
    <w:rsid w:val="00FE47D7"/>
    <w:rsid w:val="00FE4C2C"/>
    <w:rsid w:val="00FF0185"/>
    <w:rsid w:val="00FF07C9"/>
    <w:rsid w:val="00FF0909"/>
    <w:rsid w:val="00FF0D33"/>
    <w:rsid w:val="00FF0D62"/>
    <w:rsid w:val="00FF16DD"/>
    <w:rsid w:val="00FF189A"/>
    <w:rsid w:val="00FF2366"/>
    <w:rsid w:val="00FF3AA9"/>
    <w:rsid w:val="00FF3E9B"/>
    <w:rsid w:val="00FF496A"/>
    <w:rsid w:val="00FF4DBE"/>
    <w:rsid w:val="00FF535A"/>
    <w:rsid w:val="00FF66C3"/>
    <w:rsid w:val="00FF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FD3EC"/>
  <w15:chartTrackingRefBased/>
  <w15:docId w15:val="{4CC5F46E-E66D-4222-A2C0-D88E353FF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5F7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9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49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5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05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90F19"/>
    <w:pPr>
      <w:ind w:left="720"/>
      <w:contextualSpacing/>
    </w:pPr>
  </w:style>
  <w:style w:type="character" w:customStyle="1" w:styleId="html-italic">
    <w:name w:val="html-italic"/>
    <w:basedOn w:val="DefaultParagraphFont"/>
    <w:rsid w:val="00D84D13"/>
  </w:style>
  <w:style w:type="paragraph" w:styleId="HTMLPreformatted">
    <w:name w:val="HTML Preformatted"/>
    <w:basedOn w:val="Normal"/>
    <w:link w:val="HTMLPreformattedChar"/>
    <w:uiPriority w:val="99"/>
    <w:unhideWhenUsed/>
    <w:rsid w:val="00D733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3373"/>
    <w:rPr>
      <w:rFonts w:ascii="Courier New" w:eastAsia="Times New Roman" w:hAnsi="Courier New" w:cs="Courier New"/>
      <w:sz w:val="20"/>
      <w:szCs w:val="20"/>
    </w:rPr>
  </w:style>
  <w:style w:type="character" w:customStyle="1" w:styleId="word">
    <w:name w:val="word"/>
    <w:basedOn w:val="DefaultParagraphFont"/>
    <w:rsid w:val="00D73373"/>
  </w:style>
  <w:style w:type="character" w:customStyle="1" w:styleId="space">
    <w:name w:val="space"/>
    <w:basedOn w:val="DefaultParagraphFont"/>
    <w:rsid w:val="00D73373"/>
  </w:style>
  <w:style w:type="character" w:styleId="Hyperlink">
    <w:name w:val="Hyperlink"/>
    <w:basedOn w:val="DefaultParagraphFont"/>
    <w:uiPriority w:val="99"/>
    <w:unhideWhenUsed/>
    <w:rsid w:val="007405F7"/>
    <w:rPr>
      <w:color w:val="1155CC"/>
      <w:u w:val="single"/>
    </w:rPr>
  </w:style>
  <w:style w:type="paragraph" w:customStyle="1" w:styleId="msonormal0">
    <w:name w:val="msonormal"/>
    <w:basedOn w:val="Normal"/>
    <w:rsid w:val="00740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405F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7405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405F7"/>
    <w:pPr>
      <w:shd w:val="clear" w:color="auto" w:fill="A6E3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405F7"/>
    <w:pPr>
      <w:shd w:val="clear" w:color="auto" w:fill="A6E3B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7405F7"/>
    <w:pPr>
      <w:shd w:val="clear" w:color="auto" w:fill="92D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customStyle="1" w:styleId="fontstyle01">
    <w:name w:val="fontstyle01"/>
    <w:basedOn w:val="DefaultParagraphFont"/>
    <w:rsid w:val="007405F7"/>
    <w:rPr>
      <w:rFonts w:ascii="ComputerModern-Regular" w:hAnsi="ComputerModern-Regular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DefaultParagraphFont"/>
    <w:rsid w:val="007405F7"/>
    <w:rPr>
      <w:rFonts w:ascii="ComputerModern-Italic" w:hAnsi="ComputerModern-Italic" w:hint="default"/>
      <w:b w:val="0"/>
      <w:bCs w:val="0"/>
      <w:i/>
      <w:iCs/>
      <w:color w:val="242021"/>
      <w:sz w:val="22"/>
      <w:szCs w:val="22"/>
    </w:rPr>
  </w:style>
  <w:style w:type="character" w:customStyle="1" w:styleId="anchor-text">
    <w:name w:val="anchor-text"/>
    <w:basedOn w:val="DefaultParagraphFont"/>
    <w:rsid w:val="007405F7"/>
  </w:style>
  <w:style w:type="paragraph" w:styleId="TOCHeading">
    <w:name w:val="TOC Heading"/>
    <w:basedOn w:val="Heading1"/>
    <w:next w:val="Normal"/>
    <w:uiPriority w:val="39"/>
    <w:unhideWhenUsed/>
    <w:qFormat/>
    <w:rsid w:val="00717BA7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717BA7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717BA7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E33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33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336E"/>
    <w:rPr>
      <w:vertAlign w:val="superscript"/>
    </w:rPr>
  </w:style>
  <w:style w:type="character" w:customStyle="1" w:styleId="title-text">
    <w:name w:val="title-text"/>
    <w:rsid w:val="009E336E"/>
  </w:style>
  <w:style w:type="character" w:styleId="Emphasis">
    <w:name w:val="Emphasis"/>
    <w:basedOn w:val="DefaultParagraphFont"/>
    <w:uiPriority w:val="20"/>
    <w:qFormat/>
    <w:rsid w:val="0034642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46422"/>
  </w:style>
  <w:style w:type="paragraph" w:customStyle="1" w:styleId="EndNoteBibliography">
    <w:name w:val="EndNote Bibliography"/>
    <w:basedOn w:val="Normal"/>
    <w:link w:val="EndNoteBibliographyChar"/>
    <w:rsid w:val="003464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46422"/>
    <w:rPr>
      <w:rFonts w:ascii="Calibri" w:hAnsi="Calibri" w:cs="Calibri"/>
      <w:noProof/>
    </w:rPr>
  </w:style>
  <w:style w:type="character" w:customStyle="1" w:styleId="fontstyle11">
    <w:name w:val="fontstyle11"/>
    <w:basedOn w:val="DefaultParagraphFont"/>
    <w:rsid w:val="0034642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3464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346422"/>
    <w:rPr>
      <w:rFonts w:ascii="Times New Roman" w:eastAsia="Times New Roman" w:hAnsi="Times New Roman" w:cs="Times New Roman"/>
      <w:sz w:val="24"/>
      <w:szCs w:val="24"/>
    </w:rPr>
  </w:style>
  <w:style w:type="paragraph" w:customStyle="1" w:styleId="MDPI62Acknowledgments">
    <w:name w:val="MDPI_6.2_Acknowledgments"/>
    <w:link w:val="MDPI62AcknowledgmentsChar"/>
    <w:qFormat/>
    <w:rsid w:val="0034642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MDPI62AcknowledgmentsChar">
    <w:name w:val="MDPI_6.2_Acknowledgments Char"/>
    <w:link w:val="MDPI62Acknowledgments"/>
    <w:rsid w:val="00346422"/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uiPriority w:val="99"/>
    <w:qFormat/>
    <w:rsid w:val="0034642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styleId="Strong">
    <w:name w:val="Strong"/>
    <w:uiPriority w:val="22"/>
    <w:qFormat/>
    <w:rsid w:val="00346422"/>
    <w:rPr>
      <w:b/>
      <w:bCs/>
    </w:rPr>
  </w:style>
  <w:style w:type="paragraph" w:customStyle="1" w:styleId="Default">
    <w:name w:val="Default"/>
    <w:rsid w:val="0034642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E39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DPI31text">
    <w:name w:val="MDPI_3.1_text"/>
    <w:link w:val="MDPI31textChar"/>
    <w:qFormat/>
    <w:rsid w:val="00AE395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AE395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i">
    <w:name w:val="mi"/>
    <w:basedOn w:val="DefaultParagraphFont"/>
    <w:rsid w:val="00AE3951"/>
  </w:style>
  <w:style w:type="character" w:customStyle="1" w:styleId="MDPI31textChar">
    <w:name w:val="MDPI_3.1_text Char"/>
    <w:link w:val="MDPI31text"/>
    <w:rsid w:val="00AE3951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Abstract">
    <w:name w:val="Abstract"/>
    <w:basedOn w:val="Normal"/>
    <w:qFormat/>
    <w:rsid w:val="00AE3951"/>
    <w:pPr>
      <w:spacing w:line="360" w:lineRule="auto"/>
      <w:ind w:left="1440" w:right="1440"/>
      <w:jc w:val="both"/>
    </w:pPr>
    <w:rPr>
      <w:rFonts w:ascii="Calibri" w:eastAsia="Calibri" w:hAnsi="Calibri" w:cs="Calibri"/>
      <w:szCs w:val="20"/>
      <w:lang w:val="" w:eastAsia="ja-JP"/>
    </w:rPr>
  </w:style>
  <w:style w:type="character" w:customStyle="1" w:styleId="ref-lnk">
    <w:name w:val="ref-lnk"/>
    <w:basedOn w:val="DefaultParagraphFont"/>
    <w:rsid w:val="008F44D8"/>
  </w:style>
  <w:style w:type="character" w:customStyle="1" w:styleId="off-screen">
    <w:name w:val="off-screen"/>
    <w:basedOn w:val="DefaultParagraphFont"/>
    <w:rsid w:val="008F44D8"/>
  </w:style>
  <w:style w:type="paragraph" w:customStyle="1" w:styleId="last">
    <w:name w:val="last"/>
    <w:basedOn w:val="Normal"/>
    <w:rsid w:val="00367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B65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B65ED"/>
    <w:rPr>
      <w:rFonts w:ascii="Calibri" w:hAnsi="Calibri" w:cs="Calibri"/>
      <w:noProof/>
    </w:rPr>
  </w:style>
  <w:style w:type="character" w:customStyle="1" w:styleId="api-change">
    <w:name w:val="api-change"/>
    <w:basedOn w:val="DefaultParagraphFont"/>
    <w:rsid w:val="00BA65E5"/>
  </w:style>
  <w:style w:type="paragraph" w:styleId="Header">
    <w:name w:val="header"/>
    <w:basedOn w:val="Normal"/>
    <w:link w:val="HeaderChar"/>
    <w:uiPriority w:val="99"/>
    <w:unhideWhenUsed/>
    <w:rsid w:val="00B97D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D01"/>
  </w:style>
  <w:style w:type="paragraph" w:styleId="Footer">
    <w:name w:val="footer"/>
    <w:basedOn w:val="Normal"/>
    <w:link w:val="FooterChar"/>
    <w:uiPriority w:val="99"/>
    <w:unhideWhenUsed/>
    <w:rsid w:val="00B97D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D01"/>
  </w:style>
  <w:style w:type="character" w:styleId="LineNumber">
    <w:name w:val="line number"/>
    <w:basedOn w:val="DefaultParagraphFont"/>
    <w:uiPriority w:val="99"/>
    <w:semiHidden/>
    <w:unhideWhenUsed/>
    <w:rsid w:val="00B97D01"/>
  </w:style>
  <w:style w:type="character" w:customStyle="1" w:styleId="Heading4Char">
    <w:name w:val="Heading 4 Char"/>
    <w:basedOn w:val="DefaultParagraphFont"/>
    <w:link w:val="Heading4"/>
    <w:uiPriority w:val="9"/>
    <w:rsid w:val="0063494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7B7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7A7C9-9A20-4E45-B4E7-3173FD066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3</TotalTime>
  <Pages>3</Pages>
  <Words>1571</Words>
  <Characters>8960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7" baseType="lpstr">
      <vt:lpstr/>
      <vt:lpstr>Highlights</vt:lpstr>
      <vt:lpstr>Introduction</vt:lpstr>
      <vt:lpstr>Materials and methods</vt:lpstr>
      <vt:lpstr>    Ethical approval</vt:lpstr>
      <vt:lpstr>    Housing birds and experimental design</vt:lpstr>
      <vt:lpstr>    Feed proximate analysis and MSPS bioactive chemicals</vt:lpstr>
      <vt:lpstr>    Sample Collection</vt:lpstr>
      <vt:lpstr>    Meat quality assessments</vt:lpstr>
      <vt:lpstr>    Growth, feed, and economic efficiencies</vt:lpstr>
      <vt:lpstr>    Statistical analysis</vt:lpstr>
      <vt:lpstr>Results</vt:lpstr>
      <vt:lpstr>    Carcass characteristics</vt:lpstr>
      <vt:lpstr>    Physicochemical properties of breast meat</vt:lpstr>
      <vt:lpstr>    Meat quality parameters</vt:lpstr>
      <vt:lpstr>    Growth and feed efficiencies</vt:lpstr>
      <vt:lpstr>Discussion</vt:lpstr>
    </vt:vector>
  </TitlesOfParts>
  <Company/>
  <LinksUpToDate>false</LinksUpToDate>
  <CharactersWithSpaces>10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. محمد مبخوت</dc:creator>
  <cp:keywords/>
  <dc:description/>
  <cp:lastModifiedBy>د. محمد مبخوت</cp:lastModifiedBy>
  <cp:revision>387</cp:revision>
  <cp:lastPrinted>2025-07-18T10:32:00Z</cp:lastPrinted>
  <dcterms:created xsi:type="dcterms:W3CDTF">2024-04-10T19:44:00Z</dcterms:created>
  <dcterms:modified xsi:type="dcterms:W3CDTF">2025-07-25T20:14:00Z</dcterms:modified>
</cp:coreProperties>
</file>